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AB00" w14:textId="26BF482E" w:rsidR="00A937E1" w:rsidRDefault="000566E0" w:rsidP="00745BB6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Supplementary Material</w:t>
      </w:r>
    </w:p>
    <w:p w14:paraId="344EE7B2" w14:textId="7AA04189" w:rsidR="00A937E1" w:rsidRDefault="00A937E1" w:rsidP="00745BB6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4D67AC45" w14:textId="77777777" w:rsidR="00A6688F" w:rsidRDefault="00A6688F" w:rsidP="00A6688F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Appendix I</w:t>
      </w:r>
    </w:p>
    <w:p w14:paraId="1D48B7D9" w14:textId="634A5353" w:rsidR="00A6688F" w:rsidRDefault="00A6688F" w:rsidP="00A6688F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List of stimuli used in the </w:t>
      </w:r>
      <w:r w:rsidR="00F96730">
        <w:rPr>
          <w:b/>
          <w:bCs/>
          <w:color w:val="000000" w:themeColor="text1"/>
          <w:spacing w:val="2"/>
          <w:shd w:val="clear" w:color="auto" w:fill="FFFFFF"/>
          <w:lang w:val="en-US"/>
        </w:rPr>
        <w:t>phonological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cueing paradigm (english translations provided in brackets)</w:t>
      </w:r>
    </w:p>
    <w:p w14:paraId="09C1BF13" w14:textId="77777777" w:rsidR="00A6688F" w:rsidRDefault="00A6688F" w:rsidP="00A6688F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tbl>
      <w:tblPr>
        <w:tblW w:w="36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843"/>
      </w:tblGrid>
      <w:tr w:rsidR="00A6688F" w:rsidRPr="00AA1703" w14:paraId="5EF5A3FA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CBFB11" w14:textId="77777777" w:rsidR="00A6688F" w:rsidRPr="00AA1703" w:rsidRDefault="00A6688F" w:rsidP="006E60D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A1703">
              <w:rPr>
                <w:b/>
                <w:bCs/>
                <w:sz w:val="18"/>
                <w:szCs w:val="18"/>
                <w:lang w:val="en-US"/>
              </w:rPr>
              <w:t xml:space="preserve">Target pictur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6B99BB" w14:textId="77777777" w:rsidR="00A6688F" w:rsidRPr="00AA1703" w:rsidRDefault="00A6688F" w:rsidP="006E60D2">
            <w:pPr>
              <w:jc w:val="center"/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Filler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A6688F" w:rsidRPr="00AA1703" w14:paraId="0778FD1B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9034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ballon (bal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E152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balançoire</w:t>
            </w:r>
            <w:r>
              <w:rPr>
                <w:sz w:val="18"/>
                <w:szCs w:val="18"/>
              </w:rPr>
              <w:t xml:space="preserve"> (swing)</w:t>
            </w:r>
          </w:p>
        </w:tc>
      </w:tr>
      <w:tr w:rsidR="00A6688F" w:rsidRPr="00AA1703" w14:paraId="6F47DDAF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A117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bougie (candl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D69B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chaise</w:t>
            </w:r>
            <w:r>
              <w:rPr>
                <w:sz w:val="18"/>
                <w:szCs w:val="18"/>
              </w:rPr>
              <w:t xml:space="preserve"> (chair)</w:t>
            </w:r>
          </w:p>
        </w:tc>
      </w:tr>
      <w:tr w:rsidR="00A6688F" w:rsidRPr="00AA1703" w14:paraId="17FC4592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7990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bureau (des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4DE0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cigarette</w:t>
            </w:r>
            <w:r>
              <w:rPr>
                <w:sz w:val="18"/>
                <w:szCs w:val="18"/>
              </w:rPr>
              <w:t xml:space="preserve"> (cigarette)</w:t>
            </w:r>
          </w:p>
        </w:tc>
      </w:tr>
      <w:tr w:rsidR="00A6688F" w:rsidRPr="00AA1703" w14:paraId="64CF05BE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B88C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cerveau (bra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A9C7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douche</w:t>
            </w:r>
            <w:r>
              <w:rPr>
                <w:sz w:val="18"/>
                <w:szCs w:val="18"/>
              </w:rPr>
              <w:t xml:space="preserve"> (shower)</w:t>
            </w:r>
          </w:p>
        </w:tc>
      </w:tr>
      <w:tr w:rsidR="00A6688F" w:rsidRPr="00AA1703" w14:paraId="55518285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2AAE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chaussette (soc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3B30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fleur</w:t>
            </w:r>
            <w:r>
              <w:rPr>
                <w:sz w:val="18"/>
                <w:szCs w:val="18"/>
              </w:rPr>
              <w:t xml:space="preserve"> (flower)</w:t>
            </w:r>
          </w:p>
        </w:tc>
      </w:tr>
      <w:tr w:rsidR="00A6688F" w:rsidRPr="00AA1703" w14:paraId="2F9B8D4B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F93D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chenille (caterpilla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7997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jupe</w:t>
            </w:r>
            <w:r>
              <w:rPr>
                <w:sz w:val="18"/>
                <w:szCs w:val="18"/>
              </w:rPr>
              <w:t xml:space="preserve"> (skirt)</w:t>
            </w:r>
          </w:p>
        </w:tc>
      </w:tr>
      <w:tr w:rsidR="00A6688F" w:rsidRPr="00AA1703" w14:paraId="0E7C0E1B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3E66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cheveux (hai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CC2F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montre</w:t>
            </w:r>
            <w:r>
              <w:rPr>
                <w:sz w:val="18"/>
                <w:szCs w:val="18"/>
              </w:rPr>
              <w:t xml:space="preserve"> (watch)</w:t>
            </w:r>
          </w:p>
        </w:tc>
      </w:tr>
      <w:tr w:rsidR="00A6688F" w:rsidRPr="00AA1703" w14:paraId="6AEB9DBF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CBFE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citron (lem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B33A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parapluie</w:t>
            </w:r>
            <w:r>
              <w:rPr>
                <w:sz w:val="18"/>
                <w:szCs w:val="18"/>
              </w:rPr>
              <w:t xml:space="preserve"> (umbrella)</w:t>
            </w:r>
          </w:p>
        </w:tc>
      </w:tr>
      <w:tr w:rsidR="00A6688F" w:rsidRPr="00AA1703" w14:paraId="2EE99D44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94E1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danseuse (dance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7C8B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toit</w:t>
            </w:r>
            <w:r>
              <w:rPr>
                <w:sz w:val="18"/>
                <w:szCs w:val="18"/>
              </w:rPr>
              <w:t xml:space="preserve"> (roof)</w:t>
            </w:r>
          </w:p>
        </w:tc>
      </w:tr>
      <w:tr w:rsidR="00A6688F" w:rsidRPr="00AA1703" w14:paraId="7789809A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F917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dauphin (dolph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DAD2" w14:textId="77777777" w:rsidR="00A6688F" w:rsidRPr="00AA1703" w:rsidRDefault="00A6688F" w:rsidP="006E60D2">
            <w:pPr>
              <w:ind w:firstLineChars="100" w:firstLine="180"/>
              <w:rPr>
                <w:sz w:val="18"/>
                <w:szCs w:val="18"/>
              </w:rPr>
            </w:pPr>
            <w:r w:rsidRPr="00AA1703">
              <w:rPr>
                <w:sz w:val="18"/>
                <w:szCs w:val="18"/>
              </w:rPr>
              <w:t>verre</w:t>
            </w:r>
            <w:r>
              <w:rPr>
                <w:sz w:val="18"/>
                <w:szCs w:val="18"/>
              </w:rPr>
              <w:t xml:space="preserve"> (glass)</w:t>
            </w:r>
          </w:p>
        </w:tc>
      </w:tr>
      <w:tr w:rsidR="00A6688F" w:rsidRPr="00AA1703" w14:paraId="7349BEA8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9DBC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doigt (fing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700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75E45F98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340E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fenêtre (window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F532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13401235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41A7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fourchette (fork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9230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1D5945AD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3BC5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fusée (rocke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71A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09EF05DA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C08A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gilet (ves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493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112420DB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2362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journal (newspap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405E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40AF8A95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28B5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jumelles (binocular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759B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2B6AA8C1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56B7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micro (microphon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321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2077A32E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BDB2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montagne (mountai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1760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7F7B1932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E55E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moustache (mustach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0FD4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383F60C0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838F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panier (basket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A1C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061245C6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71A6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pingouin (pengui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D95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259D5B34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6BD7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poisson (fish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BF57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6AD173FE" w14:textId="77777777" w:rsidTr="006E60D2">
        <w:trPr>
          <w:trHeight w:val="30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9144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serpent (snak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A19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4019742A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B8FC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tableau (boar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9A0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2DC7150A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4CD8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tampon (stamp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CF49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544D785C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DB4D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taureau (tauru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B6E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78EBF9F1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539D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valise (suitcas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0FB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6E5AD67E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8DD0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vélo (bik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1066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  <w:tr w:rsidR="00A6688F" w:rsidRPr="00AA1703" w14:paraId="187E0519" w14:textId="77777777" w:rsidTr="006E60D2">
        <w:trPr>
          <w:trHeight w:val="2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9DE1" w14:textId="77777777" w:rsidR="00A6688F" w:rsidRPr="00AA1703" w:rsidRDefault="00A6688F" w:rsidP="006E60D2">
            <w:pPr>
              <w:rPr>
                <w:b/>
                <w:bCs/>
                <w:sz w:val="18"/>
                <w:szCs w:val="18"/>
              </w:rPr>
            </w:pPr>
            <w:r w:rsidRPr="00AA1703">
              <w:rPr>
                <w:b/>
                <w:bCs/>
                <w:sz w:val="18"/>
                <w:szCs w:val="18"/>
              </w:rPr>
              <w:t>voiture (ca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8F31" w14:textId="77777777" w:rsidR="00A6688F" w:rsidRPr="00AA1703" w:rsidRDefault="00A6688F" w:rsidP="006E60D2">
            <w:pPr>
              <w:rPr>
                <w:sz w:val="18"/>
                <w:szCs w:val="18"/>
              </w:rPr>
            </w:pPr>
          </w:p>
        </w:tc>
      </w:tr>
    </w:tbl>
    <w:p w14:paraId="35964FB2" w14:textId="77777777" w:rsidR="00A6688F" w:rsidRPr="0090058D" w:rsidRDefault="00A6688F" w:rsidP="00A6688F">
      <w:pPr>
        <w:pStyle w:val="Sansinterligne"/>
        <w:spacing w:line="360" w:lineRule="auto"/>
        <w:jc w:val="both"/>
        <w:rPr>
          <w:rFonts w:asciiTheme="majorHAnsi" w:hAnsiTheme="majorHAnsi"/>
          <w:lang w:val="en-GB"/>
        </w:rPr>
      </w:pPr>
    </w:p>
    <w:p w14:paraId="3C095752" w14:textId="77777777" w:rsidR="00A6688F" w:rsidRPr="00A937E1" w:rsidRDefault="00A6688F" w:rsidP="00745BB6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146E2746" w14:textId="77777777" w:rsidR="00E100F8" w:rsidRDefault="00E100F8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br w:type="page"/>
      </w:r>
    </w:p>
    <w:p w14:paraId="3F82451F" w14:textId="485588CE" w:rsidR="00F04AA8" w:rsidRDefault="00F04AA8" w:rsidP="00745BB6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lastRenderedPageBreak/>
        <w:t>Appendix I</w:t>
      </w:r>
      <w:r w:rsidR="00A6688F">
        <w:rPr>
          <w:b/>
          <w:bCs/>
          <w:color w:val="000000" w:themeColor="text1"/>
          <w:spacing w:val="2"/>
          <w:shd w:val="clear" w:color="auto" w:fill="FFFFFF"/>
          <w:lang w:val="en-US"/>
        </w:rPr>
        <w:t>I</w:t>
      </w:r>
    </w:p>
    <w:p w14:paraId="4D2BBB96" w14:textId="337341D5" w:rsidR="00792CDC" w:rsidRDefault="00792CDC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 w:rsidRPr="00792CDC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List of stimuli </w:t>
      </w:r>
      <w:r w:rsidR="00F04AA8">
        <w:rPr>
          <w:b/>
          <w:bCs/>
          <w:color w:val="000000" w:themeColor="text1"/>
          <w:spacing w:val="2"/>
          <w:shd w:val="clear" w:color="auto" w:fill="FFFFFF"/>
          <w:lang w:val="en-US"/>
        </w:rPr>
        <w:t>used in the semantic cueing paradigm</w:t>
      </w:r>
      <w:r w:rsidR="00200970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(english translations provided in brackets)</w:t>
      </w:r>
    </w:p>
    <w:p w14:paraId="199600AF" w14:textId="2AA50554" w:rsid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tbl>
      <w:tblPr>
        <w:tblW w:w="1031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</w:tblGrid>
      <w:tr w:rsidR="00A249F7" w:rsidRPr="008005B6" w14:paraId="0BA7CF2F" w14:textId="77777777" w:rsidTr="00562D88">
        <w:trPr>
          <w:trHeight w:val="326"/>
        </w:trPr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7494992B" w14:textId="22D08081" w:rsidR="00A249F7" w:rsidRPr="00AF2E58" w:rsidRDefault="00AF2E58" w:rsidP="00562D8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F2E58">
              <w:rPr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="00A249F7" w:rsidRPr="00AF2E58">
              <w:rPr>
                <w:b/>
                <w:bCs/>
                <w:color w:val="000000"/>
                <w:sz w:val="18"/>
                <w:szCs w:val="18"/>
                <w:lang w:val="en-US"/>
              </w:rPr>
              <w:t>arget</w:t>
            </w:r>
            <w:r w:rsidRPr="00AF2E58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picture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03C4FA77" w14:textId="50A35E41" w:rsidR="00A249F7" w:rsidRPr="008005B6" w:rsidRDefault="00AF2E58" w:rsidP="00562D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>ssociativ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cue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36C953D0" w14:textId="1989FF71" w:rsidR="00A249F7" w:rsidRPr="008005B6" w:rsidRDefault="00AF2E58" w:rsidP="00562D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 xml:space="preserve">ssociative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cue 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64A12F52" w14:textId="1C4CB368" w:rsidR="00A249F7" w:rsidRPr="008005B6" w:rsidRDefault="00AF2E58" w:rsidP="00562D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>ategoric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cue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16A1580D" w14:textId="2ABC28AB" w:rsidR="00A249F7" w:rsidRPr="008005B6" w:rsidRDefault="00AF2E58" w:rsidP="00562D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>ategoric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cue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46BB967B" w14:textId="098734E1" w:rsidR="00A249F7" w:rsidRPr="008005B6" w:rsidRDefault="00AF2E58" w:rsidP="00562D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>nrelated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cue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2588C986" w14:textId="36C719F0" w:rsidR="00A249F7" w:rsidRPr="008005B6" w:rsidRDefault="00AF2E58" w:rsidP="00562D8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>nrelated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cue</w:t>
            </w:r>
            <w:r w:rsidR="00A249F7" w:rsidRPr="008005B6">
              <w:rPr>
                <w:b/>
                <w:bCs/>
                <w:color w:val="000000"/>
                <w:sz w:val="18"/>
                <w:szCs w:val="18"/>
              </w:rPr>
              <w:t xml:space="preserve"> 2</w:t>
            </w:r>
          </w:p>
        </w:tc>
      </w:tr>
      <w:tr w:rsidR="00A249F7" w:rsidRPr="008005B6" w14:paraId="2882A0EC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A33E49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avion</w:t>
            </w:r>
          </w:p>
          <w:p w14:paraId="4C996F74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airplan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55959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vol</w:t>
            </w:r>
          </w:p>
          <w:p w14:paraId="2F57F97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ligh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0A855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air</w:t>
            </w:r>
          </w:p>
          <w:p w14:paraId="77A9B05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ai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DF0F1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hélicoptère (helicop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52A73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us</w:t>
            </w:r>
          </w:p>
          <w:p w14:paraId="00E5DC3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u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3E381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ordes</w:t>
            </w:r>
          </w:p>
          <w:p w14:paraId="26FBC6B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rope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0259F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ioche</w:t>
            </w:r>
          </w:p>
          <w:p w14:paraId="0941486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ickaxe)</w:t>
            </w:r>
          </w:p>
        </w:tc>
      </w:tr>
      <w:tr w:rsidR="00A249F7" w:rsidRPr="008005B6" w14:paraId="5690B447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643A3D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balai</w:t>
            </w:r>
          </w:p>
          <w:p w14:paraId="3E1B16B5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broom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42E62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oussière</w:t>
            </w:r>
          </w:p>
          <w:p w14:paraId="1183920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dus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85CAB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nettoyage</w:t>
            </w:r>
          </w:p>
          <w:p w14:paraId="4ABDD25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lean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F3A94E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hiffon</w:t>
            </w:r>
          </w:p>
          <w:p w14:paraId="356EC76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ip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E43C2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aspirateur (vacuum clean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FE411B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acteur</w:t>
            </w:r>
          </w:p>
          <w:p w14:paraId="7B893F6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acto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B53022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vent</w:t>
            </w:r>
          </w:p>
          <w:p w14:paraId="1A87609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ind)</w:t>
            </w:r>
          </w:p>
        </w:tc>
      </w:tr>
      <w:tr w:rsidR="00A249F7" w:rsidRPr="008005B6" w14:paraId="7FC0A5B7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60EF93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banane</w:t>
            </w:r>
          </w:p>
          <w:p w14:paraId="09D37D79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banana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813EB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singe</w:t>
            </w:r>
          </w:p>
          <w:p w14:paraId="2650797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monkey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512C9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eau</w:t>
            </w:r>
          </w:p>
          <w:p w14:paraId="5D286C9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ki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DA4DC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itron</w:t>
            </w:r>
          </w:p>
          <w:p w14:paraId="3BE7516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lem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2A51D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oire</w:t>
            </w:r>
          </w:p>
          <w:p w14:paraId="569300F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ea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0981B3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musique</w:t>
            </w:r>
          </w:p>
          <w:p w14:paraId="46588B2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music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E0562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éléphant</w:t>
            </w:r>
          </w:p>
          <w:p w14:paraId="3254F17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elephant)</w:t>
            </w:r>
          </w:p>
        </w:tc>
      </w:tr>
      <w:tr w:rsidR="00A249F7" w:rsidRPr="008005B6" w14:paraId="7ACC96D3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A259DD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bol</w:t>
            </w:r>
          </w:p>
          <w:p w14:paraId="1B5E3AD8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bow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0435D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lait</w:t>
            </w:r>
          </w:p>
          <w:p w14:paraId="0192CDA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mil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E94BB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déjeuner</w:t>
            </w:r>
          </w:p>
          <w:p w14:paraId="4C0BDFC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reakfas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E952212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assiette</w:t>
            </w:r>
          </w:p>
          <w:p w14:paraId="3A48F6A3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plat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2AACD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lat</w:t>
            </w:r>
          </w:p>
          <w:p w14:paraId="2C35CE4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dish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7387F7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jambe</w:t>
            </w:r>
          </w:p>
          <w:p w14:paraId="3D7FF9F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le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A52F8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hèvre</w:t>
            </w:r>
          </w:p>
          <w:p w14:paraId="691C393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goat)</w:t>
            </w:r>
          </w:p>
        </w:tc>
      </w:tr>
      <w:tr w:rsidR="00A249F7" w:rsidRPr="008005B6" w14:paraId="058A89DF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042880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cactus</w:t>
            </w:r>
          </w:p>
          <w:p w14:paraId="45927092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cactu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F5621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désert</w:t>
            </w:r>
          </w:p>
          <w:p w14:paraId="69C1BA8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deser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81E2F5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épine</w:t>
            </w:r>
          </w:p>
          <w:p w14:paraId="490A724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needl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CEA93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almier</w:t>
            </w:r>
          </w:p>
          <w:p w14:paraId="033E8F4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alm tre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0A762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sapin</w:t>
            </w:r>
          </w:p>
          <w:p w14:paraId="366358D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hristmas tre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54E49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toile</w:t>
            </w:r>
          </w:p>
          <w:p w14:paraId="7FD2213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eb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5102D6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fauteuil</w:t>
            </w:r>
          </w:p>
          <w:p w14:paraId="2DE6AD13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armchair)</w:t>
            </w:r>
          </w:p>
        </w:tc>
      </w:tr>
      <w:tr w:rsidR="00A249F7" w:rsidRPr="008005B6" w14:paraId="0AAC366D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41BDE37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caméra</w:t>
            </w:r>
          </w:p>
          <w:p w14:paraId="4C28C23D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video camera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B08B5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inéma</w:t>
            </w:r>
          </w:p>
          <w:p w14:paraId="59DE084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inema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F17CA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vidéo</w:t>
            </w:r>
          </w:p>
          <w:p w14:paraId="0C4867E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video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C753E6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télévision (televisi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EA7AD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micro (microphon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78681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intelligence</w:t>
            </w:r>
          </w:p>
          <w:p w14:paraId="3D3E4B9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intelligenc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9E5D44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tente</w:t>
            </w:r>
          </w:p>
          <w:p w14:paraId="210CFF5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tent)</w:t>
            </w:r>
          </w:p>
        </w:tc>
      </w:tr>
      <w:tr w:rsidR="00A249F7" w:rsidRPr="008005B6" w14:paraId="388CA806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C10554" w14:textId="77777777" w:rsidR="00A249F7" w:rsidRPr="008005B6" w:rsidRDefault="00A249F7" w:rsidP="00562D88">
            <w:pPr>
              <w:ind w:left="708" w:hanging="708"/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canon</w:t>
            </w:r>
          </w:p>
          <w:p w14:paraId="1FF652AA" w14:textId="77777777" w:rsidR="00A249F7" w:rsidRPr="008005B6" w:rsidRDefault="00A249F7" w:rsidP="00562D88">
            <w:pPr>
              <w:ind w:left="708" w:hanging="708"/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cann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7CE140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oulet</w:t>
            </w:r>
          </w:p>
          <w:p w14:paraId="47E258C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annonbal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175CCF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feu</w:t>
            </w:r>
          </w:p>
          <w:p w14:paraId="2F463DA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ir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B7586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fusil</w:t>
            </w:r>
          </w:p>
          <w:p w14:paraId="78C6439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rifl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1D286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istolet</w:t>
            </w:r>
          </w:p>
          <w:p w14:paraId="1EA45BE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gu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65736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visage</w:t>
            </w:r>
          </w:p>
          <w:p w14:paraId="2908CD6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ac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1BD790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ordures</w:t>
            </w:r>
          </w:p>
          <w:p w14:paraId="6CD8143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garbage)</w:t>
            </w:r>
          </w:p>
        </w:tc>
      </w:tr>
      <w:tr w:rsidR="00A249F7" w:rsidRPr="008005B6" w14:paraId="1F4DF4E5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A41CD74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carotte</w:t>
            </w:r>
          </w:p>
          <w:p w14:paraId="19738A7F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carr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94FC3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lapin</w:t>
            </w:r>
          </w:p>
          <w:p w14:paraId="6E9B6CF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rabbi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BAF398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oil</w:t>
            </w:r>
          </w:p>
          <w:p w14:paraId="6C3F160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hai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3C316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salade</w:t>
            </w:r>
          </w:p>
          <w:p w14:paraId="5F3F2A6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ala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49CAC5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haricot</w:t>
            </w:r>
          </w:p>
          <w:p w14:paraId="4AF4A0E3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bea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5CCFC9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ique</w:t>
            </w:r>
          </w:p>
          <w:p w14:paraId="4402AAF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pin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664AA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mouton</w:t>
            </w:r>
          </w:p>
          <w:p w14:paraId="3049EE7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heep)</w:t>
            </w:r>
          </w:p>
        </w:tc>
      </w:tr>
      <w:tr w:rsidR="00A249F7" w:rsidRPr="008005B6" w14:paraId="7667C801" w14:textId="77777777" w:rsidTr="008005B6">
        <w:trPr>
          <w:trHeight w:val="42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084239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clown</w:t>
            </w:r>
          </w:p>
          <w:p w14:paraId="68E15DB8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clow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D553F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irque</w:t>
            </w:r>
          </w:p>
          <w:p w14:paraId="1B02980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ircu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8E021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rire</w:t>
            </w:r>
          </w:p>
          <w:p w14:paraId="5BF391E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laugh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326CA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acteur</w:t>
            </w:r>
          </w:p>
          <w:p w14:paraId="6B7EC23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acto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EDB4B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eintre</w:t>
            </w:r>
          </w:p>
          <w:p w14:paraId="523B7AC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ain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E1B5C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abeille</w:t>
            </w:r>
          </w:p>
          <w:p w14:paraId="44066CF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e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8E9D3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ois</w:t>
            </w:r>
          </w:p>
          <w:p w14:paraId="0B311E6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ood)</w:t>
            </w:r>
          </w:p>
        </w:tc>
      </w:tr>
      <w:tr w:rsidR="00A249F7" w:rsidRPr="008005B6" w14:paraId="7F423DE4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C406D0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collier</w:t>
            </w:r>
          </w:p>
          <w:p w14:paraId="69464049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necklac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71D31D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erle</w:t>
            </w:r>
          </w:p>
          <w:p w14:paraId="460E18F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ear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5DF977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diamant</w:t>
            </w:r>
          </w:p>
          <w:p w14:paraId="0DC36A4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diamon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D0234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ague</w:t>
            </w:r>
          </w:p>
          <w:p w14:paraId="77E5D7D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r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7975CA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haîne</w:t>
            </w:r>
          </w:p>
          <w:p w14:paraId="14C9656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hai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44F7B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oint</w:t>
            </w:r>
          </w:p>
          <w:p w14:paraId="29E0F22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d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B618C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télévision</w:t>
            </w:r>
          </w:p>
          <w:p w14:paraId="25E28CD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television)</w:t>
            </w:r>
          </w:p>
        </w:tc>
      </w:tr>
      <w:tr w:rsidR="00A249F7" w:rsidRPr="008005B6" w14:paraId="275F5651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536AA7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fromage</w:t>
            </w:r>
          </w:p>
          <w:p w14:paraId="1E2F679B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chee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A65E1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hèvre</w:t>
            </w:r>
          </w:p>
          <w:p w14:paraId="5874FF8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goa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7B05E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odeur</w:t>
            </w:r>
          </w:p>
          <w:p w14:paraId="599F3DE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mel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1764F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eurre</w:t>
            </w:r>
          </w:p>
          <w:p w14:paraId="158A517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ut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634ED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rème</w:t>
            </w:r>
          </w:p>
          <w:p w14:paraId="5AD4726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ream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36EE8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roi</w:t>
            </w:r>
          </w:p>
          <w:p w14:paraId="0D6A9C7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k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00999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eluche</w:t>
            </w:r>
          </w:p>
          <w:p w14:paraId="0811A12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teddy bear)</w:t>
            </w:r>
          </w:p>
        </w:tc>
      </w:tr>
      <w:tr w:rsidR="00A249F7" w:rsidRPr="008005B6" w14:paraId="05AA100D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B3F40D6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gant</w:t>
            </w:r>
          </w:p>
          <w:p w14:paraId="34A70A8A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glov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4C1DD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main</w:t>
            </w:r>
          </w:p>
          <w:p w14:paraId="0E215C1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han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D6541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hiver</w:t>
            </w:r>
          </w:p>
          <w:p w14:paraId="2964D49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in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3D783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veste</w:t>
            </w:r>
          </w:p>
          <w:p w14:paraId="7D3955A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jacke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98D88B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chemise</w:t>
            </w:r>
          </w:p>
          <w:p w14:paraId="51B8085D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shir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25B6A6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coq</w:t>
            </w:r>
          </w:p>
          <w:p w14:paraId="6DDCB021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roos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5DDA2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apéritif</w:t>
            </w:r>
          </w:p>
          <w:p w14:paraId="1987B15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appetizer)</w:t>
            </w:r>
          </w:p>
        </w:tc>
      </w:tr>
      <w:tr w:rsidR="00A249F7" w:rsidRPr="008005B6" w14:paraId="385A4325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6D17E9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lion</w:t>
            </w:r>
          </w:p>
          <w:p w14:paraId="7F3AE7CF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li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DBE9D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roi</w:t>
            </w:r>
          </w:p>
          <w:p w14:paraId="3CA57C8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k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A7D23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rinière</w:t>
            </w:r>
          </w:p>
          <w:p w14:paraId="48393DA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man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FF4B85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tigre</w:t>
            </w:r>
          </w:p>
          <w:p w14:paraId="1B00FFF7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tig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68679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hat</w:t>
            </w:r>
          </w:p>
          <w:p w14:paraId="105BFDC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a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238BE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apier</w:t>
            </w:r>
          </w:p>
          <w:p w14:paraId="52BB7AE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ap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D67DE0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nouvelles</w:t>
            </w:r>
          </w:p>
          <w:p w14:paraId="14BD2C5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news)</w:t>
            </w:r>
          </w:p>
        </w:tc>
      </w:tr>
      <w:tr w:rsidR="00A249F7" w:rsidRPr="008005B6" w14:paraId="129F4ACF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9CEB7DB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lit</w:t>
            </w:r>
          </w:p>
          <w:p w14:paraId="0A704F76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be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A521E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endormissement</w:t>
            </w:r>
          </w:p>
          <w:p w14:paraId="07138CE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alling sleep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11C49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sommeil</w:t>
            </w:r>
          </w:p>
          <w:p w14:paraId="08B0086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leep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3E7988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fauteuil (armchai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C93FC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table</w:t>
            </w:r>
          </w:p>
          <w:p w14:paraId="029FB7C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tabl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5A90B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neige</w:t>
            </w:r>
          </w:p>
          <w:p w14:paraId="616E3EC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now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6C478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rayon</w:t>
            </w:r>
          </w:p>
          <w:p w14:paraId="1E00754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encil)</w:t>
            </w:r>
          </w:p>
        </w:tc>
      </w:tr>
      <w:tr w:rsidR="00A249F7" w:rsidRPr="008005B6" w14:paraId="1069777A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0594E9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maison</w:t>
            </w:r>
          </w:p>
          <w:p w14:paraId="652E5A7A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hou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51DE2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famille</w:t>
            </w:r>
          </w:p>
          <w:p w14:paraId="65C3495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amily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FE2698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toit</w:t>
            </w:r>
          </w:p>
          <w:p w14:paraId="7BF7135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roof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AEE73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immeuble</w:t>
            </w:r>
          </w:p>
          <w:p w14:paraId="60EA3D8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uild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EDF897" w14:textId="77777777" w:rsidR="00086555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 xml:space="preserve">appartement </w:t>
            </w:r>
          </w:p>
          <w:p w14:paraId="1546E4CC" w14:textId="49EB38C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la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BC4128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oeuf</w:t>
            </w:r>
          </w:p>
          <w:p w14:paraId="0C082D5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eg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BF7FE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almier</w:t>
            </w:r>
          </w:p>
          <w:p w14:paraId="3D9B787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alm tree)</w:t>
            </w:r>
          </w:p>
        </w:tc>
      </w:tr>
      <w:tr w:rsidR="00A249F7" w:rsidRPr="008005B6" w14:paraId="6CB41F5E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9193BAB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marteau</w:t>
            </w:r>
          </w:p>
          <w:p w14:paraId="1812D961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hamm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62A11F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lou</w:t>
            </w:r>
          </w:p>
          <w:p w14:paraId="36FF0AC4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nai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4CCE3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tape</w:t>
            </w:r>
          </w:p>
          <w:p w14:paraId="2A907CC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hi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0FEC4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tournevis</w:t>
            </w:r>
          </w:p>
          <w:p w14:paraId="71E8680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crewdriv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EB1D7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pince</w:t>
            </w:r>
          </w:p>
          <w:p w14:paraId="05D6717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lier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CBB93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souris</w:t>
            </w:r>
          </w:p>
          <w:p w14:paraId="388D952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mou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9EC92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vol</w:t>
            </w:r>
          </w:p>
          <w:p w14:paraId="2898104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light)</w:t>
            </w:r>
          </w:p>
        </w:tc>
      </w:tr>
      <w:tr w:rsidR="00A249F7" w:rsidRPr="008005B6" w14:paraId="50A6C326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ACD9D1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peigne</w:t>
            </w:r>
          </w:p>
          <w:p w14:paraId="602D301E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comb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9BDF3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heveux</w:t>
            </w:r>
          </w:p>
          <w:p w14:paraId="36CF258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hai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DFC97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oiffure</w:t>
            </w:r>
          </w:p>
          <w:p w14:paraId="7B40CC1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haircu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E39EB2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rosse</w:t>
            </w:r>
          </w:p>
          <w:p w14:paraId="5A4BFFF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rush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A840F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savon</w:t>
            </w:r>
          </w:p>
          <w:p w14:paraId="41D1E69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oap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8880B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mare</w:t>
            </w:r>
          </w:p>
          <w:p w14:paraId="0BBF572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pon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7F6F7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itron</w:t>
            </w:r>
          </w:p>
          <w:p w14:paraId="21E45BE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lemon)</w:t>
            </w:r>
          </w:p>
        </w:tc>
      </w:tr>
      <w:tr w:rsidR="00A249F7" w:rsidRPr="008005B6" w14:paraId="4CBDD976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4DC101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pied</w:t>
            </w:r>
          </w:p>
          <w:p w14:paraId="6DF1F4AA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fo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440B8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haussure</w:t>
            </w:r>
          </w:p>
          <w:p w14:paraId="2B7B17E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ho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51CFD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marche</w:t>
            </w:r>
          </w:p>
          <w:p w14:paraId="59A0394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al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C283DA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jambe</w:t>
            </w:r>
          </w:p>
          <w:p w14:paraId="2B49365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le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2B649B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ras</w:t>
            </w:r>
          </w:p>
          <w:p w14:paraId="1636244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arm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1B9AB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scooter</w:t>
            </w:r>
          </w:p>
          <w:p w14:paraId="5C0BBBF8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coo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36F03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lait</w:t>
            </w:r>
          </w:p>
          <w:p w14:paraId="5BAB112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milk)</w:t>
            </w:r>
          </w:p>
        </w:tc>
      </w:tr>
      <w:tr w:rsidR="00A249F7" w:rsidRPr="008005B6" w14:paraId="16FF517D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DEB255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poubelle</w:t>
            </w:r>
          </w:p>
          <w:p w14:paraId="5E6C2657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dustbi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07D20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ordures</w:t>
            </w:r>
          </w:p>
          <w:p w14:paraId="25119BD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garbag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93F7E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déchets</w:t>
            </w:r>
          </w:p>
          <w:p w14:paraId="5A99EAE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ast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D56A2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carton</w:t>
            </w:r>
          </w:p>
          <w:p w14:paraId="5F56F40C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cart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5DD56F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ac</w:t>
            </w:r>
          </w:p>
          <w:p w14:paraId="375D023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tray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62AC75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friture</w:t>
            </w:r>
          </w:p>
          <w:p w14:paraId="322DC91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ry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876C1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loup</w:t>
            </w:r>
          </w:p>
          <w:p w14:paraId="6349885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wolf)</w:t>
            </w:r>
          </w:p>
        </w:tc>
      </w:tr>
      <w:tr w:rsidR="00A249F7" w:rsidRPr="008005B6" w14:paraId="26852E53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64FD20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stylo</w:t>
            </w:r>
          </w:p>
          <w:p w14:paraId="4F4F8672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pe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E5AAB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ille</w:t>
            </w:r>
          </w:p>
          <w:p w14:paraId="5DD4010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al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937763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encre</w:t>
            </w:r>
          </w:p>
          <w:p w14:paraId="4FBF7A5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in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C6462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feuille</w:t>
            </w:r>
          </w:p>
          <w:p w14:paraId="747F515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hee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604F8B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livre</w:t>
            </w:r>
          </w:p>
          <w:p w14:paraId="30D878B7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oo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9BC990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requin</w:t>
            </w:r>
          </w:p>
          <w:p w14:paraId="2290854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shar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56119F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bruit</w:t>
            </w:r>
          </w:p>
          <w:p w14:paraId="09EEBAE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noise)</w:t>
            </w:r>
          </w:p>
        </w:tc>
      </w:tr>
      <w:tr w:rsidR="00A249F7" w:rsidRPr="008005B6" w14:paraId="474FAB20" w14:textId="77777777" w:rsidTr="00562D88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CE5A8E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violon</w:t>
            </w:r>
          </w:p>
          <w:p w14:paraId="7174E69B" w14:textId="77777777" w:rsidR="00A249F7" w:rsidRPr="008005B6" w:rsidRDefault="00A249F7" w:rsidP="00562D88">
            <w:pPr>
              <w:jc w:val="center"/>
              <w:rPr>
                <w:b/>
                <w:bCs/>
                <w:sz w:val="18"/>
                <w:szCs w:val="18"/>
              </w:rPr>
            </w:pPr>
            <w:r w:rsidRPr="008005B6">
              <w:rPr>
                <w:b/>
                <w:bCs/>
                <w:sz w:val="18"/>
                <w:szCs w:val="18"/>
              </w:rPr>
              <w:t>(violi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BFAD3D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musique</w:t>
            </w:r>
          </w:p>
          <w:p w14:paraId="5065CA69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music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130265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archet</w:t>
            </w:r>
          </w:p>
          <w:p w14:paraId="304FDE3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bow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0DCC9D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guitare</w:t>
            </w:r>
          </w:p>
          <w:p w14:paraId="436F5F94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guita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B2819E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flûte</w:t>
            </w:r>
          </w:p>
          <w:p w14:paraId="35235481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flut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76DA4FE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camion</w:t>
            </w:r>
          </w:p>
          <w:p w14:paraId="345F6CBB" w14:textId="77777777" w:rsidR="00A249F7" w:rsidRPr="008005B6" w:rsidRDefault="00A249F7" w:rsidP="00562D88">
            <w:pPr>
              <w:jc w:val="center"/>
              <w:rPr>
                <w:color w:val="000000"/>
                <w:sz w:val="18"/>
                <w:szCs w:val="18"/>
              </w:rPr>
            </w:pPr>
            <w:r w:rsidRPr="008005B6">
              <w:rPr>
                <w:color w:val="000000"/>
                <w:sz w:val="18"/>
                <w:szCs w:val="18"/>
              </w:rPr>
              <w:t>(truc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DB0E36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jardin</w:t>
            </w:r>
          </w:p>
          <w:p w14:paraId="2DBD0403" w14:textId="77777777" w:rsidR="00A249F7" w:rsidRPr="008005B6" w:rsidRDefault="00A249F7" w:rsidP="00562D88">
            <w:pPr>
              <w:jc w:val="center"/>
              <w:rPr>
                <w:sz w:val="18"/>
                <w:szCs w:val="18"/>
              </w:rPr>
            </w:pPr>
            <w:r w:rsidRPr="008005B6">
              <w:rPr>
                <w:sz w:val="18"/>
                <w:szCs w:val="18"/>
              </w:rPr>
              <w:t>(garden)</w:t>
            </w:r>
          </w:p>
        </w:tc>
      </w:tr>
    </w:tbl>
    <w:p w14:paraId="17CA337F" w14:textId="403C79E8" w:rsid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6B1D9CA2" w14:textId="6A0EED82" w:rsid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59BA7B67" w14:textId="77777777" w:rsid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0D1C25C3" w14:textId="0BE16E07" w:rsid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6246C142" w14:textId="4F70DC17" w:rsid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37B83366" w14:textId="77777777" w:rsid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5A6B204C" w14:textId="77777777" w:rsidR="00E100F8" w:rsidRDefault="00E100F8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br w:type="page"/>
      </w:r>
    </w:p>
    <w:p w14:paraId="36D3DBEB" w14:textId="60E55E9A" w:rsidR="00792CDC" w:rsidRPr="00F04AA8" w:rsidRDefault="00F04AA8" w:rsidP="00792CDC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lastRenderedPageBreak/>
        <w:t>Appendix III</w:t>
      </w:r>
    </w:p>
    <w:p w14:paraId="49C089E7" w14:textId="5D032020" w:rsidR="00792CDC" w:rsidRDefault="00792CDC" w:rsidP="00745BB6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 w:rsidRPr="00792CDC">
        <w:rPr>
          <w:b/>
          <w:bCs/>
          <w:color w:val="000000" w:themeColor="text1"/>
          <w:spacing w:val="2"/>
          <w:shd w:val="clear" w:color="auto" w:fill="FFFFFF"/>
          <w:lang w:val="en-US"/>
        </w:rPr>
        <w:t>Full models</w:t>
      </w:r>
      <w:r w:rsidR="002256B4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(syntax and</w:t>
      </w:r>
      <w:r w:rsidRPr="00792CDC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outputs</w:t>
      </w:r>
      <w:r w:rsidR="002256B4">
        <w:rPr>
          <w:b/>
          <w:bCs/>
          <w:color w:val="000000" w:themeColor="text1"/>
          <w:spacing w:val="2"/>
          <w:shd w:val="clear" w:color="auto" w:fill="FFFFFF"/>
          <w:lang w:val="en-US"/>
        </w:rPr>
        <w:t>)</w:t>
      </w:r>
    </w:p>
    <w:p w14:paraId="505DF994" w14:textId="77777777" w:rsidR="00F04AA8" w:rsidRPr="00792CDC" w:rsidRDefault="00F04AA8" w:rsidP="00745BB6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</w:p>
    <w:p w14:paraId="40826F5C" w14:textId="6BAF12AB" w:rsidR="002F747E" w:rsidRPr="00BD6CDB" w:rsidRDefault="005844F0" w:rsidP="00745BB6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 w:rsidRPr="002F747E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Generalized mixed model on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accuracy</w:t>
      </w:r>
    </w:p>
    <w:p w14:paraId="4BAF80E9" w14:textId="0DFE3182" w:rsidR="002F747E" w:rsidRPr="005F37A4" w:rsidRDefault="002F747E" w:rsidP="002F747E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Input: </w:t>
      </w:r>
    </w:p>
    <w:p w14:paraId="2FFB8AB3" w14:textId="3DC3E685" w:rsidR="002F747E" w:rsidRPr="005F37A4" w:rsidRDefault="002F747E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glmer(accuracy ~ condition * </w:t>
      </w:r>
      <w:r w:rsidR="00061691"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</w:t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* profile </w:t>
      </w:r>
      <w:r w:rsidR="00A61490"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+ (1|item) </w:t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+</w:t>
      </w:r>
      <w:r w:rsidR="00061691"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(1|participant) +</w:t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(1+condition|participant), data = data</w:t>
      </w:r>
      <w:r w:rsidR="00061691"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15participants</w:t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, family=binomial</w:t>
      </w:r>
      <w:r w:rsidR="00061691"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, control=glmerControl(optimizer="bobyqa")</w:t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)</w:t>
      </w:r>
    </w:p>
    <w:p w14:paraId="077CE610" w14:textId="540F8700" w:rsidR="002F747E" w:rsidRPr="005F37A4" w:rsidRDefault="002F747E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72BAF10D" w14:textId="12327843" w:rsidR="005F37A4" w:rsidRPr="005F37A4" w:rsidRDefault="005F37A4" w:rsidP="002F747E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utput :</w:t>
      </w:r>
    </w:p>
    <w:p w14:paraId="6E4E1FB0" w14:textId="77777777" w:rsidR="002F747E" w:rsidRPr="005F37A4" w:rsidRDefault="002F747E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Fixed effects:</w:t>
      </w:r>
    </w:p>
    <w:p w14:paraId="46229FC5" w14:textId="090549B0" w:rsidR="002F747E" w:rsidRPr="005F37A4" w:rsidRDefault="002F747E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                        </w:t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Estimate</w:t>
      </w:r>
      <w:r w:rsid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Std. Error</w:t>
      </w:r>
      <w:r w:rsid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z</w:t>
      </w:r>
      <w:r w:rsidR="005F37A4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p</w:t>
      </w:r>
    </w:p>
    <w:p w14:paraId="02F95ACE" w14:textId="25A6972C" w:rsidR="002F747E" w:rsidRPr="00A8468C" w:rsidRDefault="002F747E" w:rsidP="002F747E">
      <w:pPr>
        <w:rPr>
          <w:sz w:val="20"/>
          <w:szCs w:val="20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unrelated vs related          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373020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291025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>-1.282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200    </w:t>
      </w:r>
    </w:p>
    <w:p w14:paraId="331D45F6" w14:textId="0C188EEA" w:rsidR="002F747E" w:rsidRPr="00196813" w:rsidRDefault="005F37A4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</w:t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semantic vs </w:t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honological</w:t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</w:t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271312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277003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979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327    </w:t>
      </w:r>
    </w:p>
    <w:p w14:paraId="0511BFE5" w14:textId="03DBC9EA" w:rsidR="002F747E" w:rsidRPr="00A8468C" w:rsidRDefault="002F747E" w:rsidP="002F747E">
      <w:pPr>
        <w:rPr>
          <w:sz w:val="20"/>
          <w:szCs w:val="20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rofile mixed vs lexical-</w:t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honemic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287180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576331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498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618    </w:t>
      </w:r>
    </w:p>
    <w:p w14:paraId="14FB7049" w14:textId="0561E4D8" w:rsidR="002F747E" w:rsidRPr="00A8468C" w:rsidRDefault="002F747E" w:rsidP="002F747E">
      <w:pPr>
        <w:rPr>
          <w:sz w:val="20"/>
          <w:szCs w:val="20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profile mixed vs lexical-semantic  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003138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584391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005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996    </w:t>
      </w:r>
    </w:p>
    <w:p w14:paraId="0D0F6DED" w14:textId="1794E354" w:rsidR="002F747E" w:rsidRPr="00A8468C" w:rsidRDefault="002F747E" w:rsidP="002F747E">
      <w:pPr>
        <w:rPr>
          <w:sz w:val="20"/>
          <w:szCs w:val="20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condition*</w:t>
      </w:r>
      <w:r w:rsidR="005F37A4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435423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427995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1.017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309    </w:t>
      </w:r>
    </w:p>
    <w:p w14:paraId="23F8C290" w14:textId="1B771FE5" w:rsidR="002F747E" w:rsidRPr="00196813" w:rsidRDefault="002F747E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*profile mixed vs lexical-phonemic           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281989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401686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702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483    </w:t>
      </w:r>
    </w:p>
    <w:p w14:paraId="194CE143" w14:textId="1A927857" w:rsidR="002F747E" w:rsidRPr="00196813" w:rsidRDefault="002F747E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*profile mixed vs lexical-semantic 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568867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436768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1.302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193    </w:t>
      </w:r>
    </w:p>
    <w:p w14:paraId="356A7DBD" w14:textId="45E1C21B" w:rsidR="002F747E" w:rsidRPr="00A8468C" w:rsidRDefault="005F37A4" w:rsidP="002F747E">
      <w:pPr>
        <w:rPr>
          <w:sz w:val="20"/>
          <w:szCs w:val="20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</w:t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*profile mixed vs lexical-phonemic                   </w:t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134932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315605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428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669    </w:t>
      </w:r>
    </w:p>
    <w:p w14:paraId="5166908E" w14:textId="134E088A" w:rsidR="002F747E" w:rsidRPr="00196813" w:rsidRDefault="005F37A4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</w:t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*profile mixed vs lexical-semantic               </w:t>
      </w:r>
      <w:r w:rsidR="002F747E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078608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328932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>0.239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811    </w:t>
      </w:r>
    </w:p>
    <w:p w14:paraId="66C469B5" w14:textId="175D4E28" w:rsidR="002F747E" w:rsidRPr="00196813" w:rsidRDefault="002F747E" w:rsidP="002F747E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condition*</w:t>
      </w:r>
      <w:r w:rsidR="005F37A4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*profile mixed vs lexical-phonemic</w:t>
      </w:r>
      <w:r w:rsidR="005F37A4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446457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569558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784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433    </w:t>
      </w:r>
    </w:p>
    <w:p w14:paraId="502C5F7D" w14:textId="19BAA9BA" w:rsidR="00196813" w:rsidRPr="00196813" w:rsidRDefault="002F747E" w:rsidP="0019681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condition*</w:t>
      </w:r>
      <w:r w:rsidR="005F37A4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</w:t>
      </w:r>
      <w:r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*profile mixed vs lexical-semantic</w:t>
      </w:r>
      <w:r w:rsidR="005F37A4" w:rsidRPr="0019681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168952 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624341 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-0.271 </w:t>
      </w:r>
      <w:r w:rsidR="00196813">
        <w:rPr>
          <w:sz w:val="20"/>
          <w:szCs w:val="20"/>
          <w:lang w:val="en-US"/>
        </w:rPr>
        <w:tab/>
      </w:r>
      <w:r w:rsidR="00196813" w:rsidRPr="00196813">
        <w:rPr>
          <w:sz w:val="20"/>
          <w:szCs w:val="20"/>
          <w:lang w:val="en-US"/>
        </w:rPr>
        <w:t xml:space="preserve">0.787     </w:t>
      </w:r>
    </w:p>
    <w:p w14:paraId="39C436A6" w14:textId="77777777" w:rsidR="00196813" w:rsidRDefault="00196813" w:rsidP="006227C8">
      <w:pPr>
        <w:rPr>
          <w:color w:val="000000" w:themeColor="text1"/>
          <w:spacing w:val="2"/>
          <w:shd w:val="clear" w:color="auto" w:fill="FFFFFF"/>
          <w:lang w:val="en-US"/>
        </w:rPr>
      </w:pPr>
    </w:p>
    <w:p w14:paraId="2C938205" w14:textId="31EFC532" w:rsidR="005844F0" w:rsidRDefault="005844F0" w:rsidP="006227C8">
      <w:pPr>
        <w:rPr>
          <w:color w:val="000000" w:themeColor="text1"/>
          <w:spacing w:val="2"/>
          <w:shd w:val="clear" w:color="auto" w:fill="FFFFFF"/>
          <w:lang w:val="en-US"/>
        </w:rPr>
      </w:pPr>
    </w:p>
    <w:p w14:paraId="0DD9E5DA" w14:textId="366C0C0E" w:rsidR="005844F0" w:rsidRPr="00BD6CDB" w:rsidRDefault="005844F0" w:rsidP="006227C8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Mixed-effects</w:t>
      </w:r>
      <w:r w:rsidRPr="002F747E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model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on naming latencies</w:t>
      </w:r>
    </w:p>
    <w:p w14:paraId="2FDBCC8B" w14:textId="77777777" w:rsidR="005844F0" w:rsidRPr="005F37A4" w:rsidRDefault="005844F0" w:rsidP="005844F0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Input: </w:t>
      </w:r>
    </w:p>
    <w:p w14:paraId="1E42ABD7" w14:textId="19D682F9" w:rsidR="005844F0" w:rsidRPr="00F93022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F93022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lmer(log(RT) ~ condition * paradigm * profile + (1|item) + (1|participant) + (1+condition|participant), data = data15participants)</w:t>
      </w:r>
    </w:p>
    <w:p w14:paraId="7EC72B8C" w14:textId="77777777" w:rsidR="005844F0" w:rsidRPr="00F93022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39DE8EE6" w14:textId="77777777" w:rsidR="005844F0" w:rsidRPr="005F37A4" w:rsidRDefault="005844F0" w:rsidP="005844F0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utput :</w:t>
      </w:r>
    </w:p>
    <w:p w14:paraId="35966224" w14:textId="0ACE259B" w:rsidR="005844F0" w:rsidRPr="005844F0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Main effects (Type III Analysis of Variance Table with Satterthwaite's method)</w:t>
      </w:r>
    </w:p>
    <w:p w14:paraId="21855725" w14:textId="77777777" w:rsidR="005844F0" w:rsidRPr="005844F0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653FC67C" w14:textId="06AF2C41" w:rsidR="005844F0" w:rsidRPr="005844F0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               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Sum Sq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Mean Sq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NumDF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DenDF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7734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F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p</w:t>
      </w: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</w:t>
      </w:r>
    </w:p>
    <w:p w14:paraId="5AAE60DB" w14:textId="0C04AC80" w:rsidR="005844F0" w:rsidRPr="00A0165C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unrelated vs related        </w:t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A0165C" w:rsidRPr="00A0165C">
        <w:rPr>
          <w:sz w:val="20"/>
          <w:szCs w:val="20"/>
          <w:lang w:val="en-US"/>
        </w:rPr>
        <w:t xml:space="preserve">2.47908 2.47908     </w:t>
      </w:r>
      <w:r w:rsidR="00A0165C">
        <w:rPr>
          <w:sz w:val="20"/>
          <w:szCs w:val="20"/>
          <w:lang w:val="en-US"/>
        </w:rPr>
        <w:tab/>
      </w:r>
      <w:r w:rsidR="00A0165C" w:rsidRPr="00A0165C">
        <w:rPr>
          <w:sz w:val="20"/>
          <w:szCs w:val="20"/>
          <w:lang w:val="en-US"/>
        </w:rPr>
        <w:t xml:space="preserve">1   </w:t>
      </w:r>
      <w:r w:rsidR="00A0165C">
        <w:rPr>
          <w:sz w:val="20"/>
          <w:szCs w:val="20"/>
          <w:lang w:val="en-US"/>
        </w:rPr>
        <w:tab/>
      </w:r>
      <w:r w:rsidR="00A0165C" w:rsidRPr="00A0165C">
        <w:rPr>
          <w:sz w:val="20"/>
          <w:szCs w:val="20"/>
          <w:lang w:val="en-US"/>
        </w:rPr>
        <w:t xml:space="preserve">12.15 </w:t>
      </w:r>
      <w:r w:rsidR="00A0165C">
        <w:rPr>
          <w:sz w:val="20"/>
          <w:szCs w:val="20"/>
          <w:lang w:val="en-US"/>
        </w:rPr>
        <w:tab/>
      </w:r>
      <w:r w:rsidR="00A0165C" w:rsidRPr="00A0165C">
        <w:rPr>
          <w:sz w:val="20"/>
          <w:szCs w:val="20"/>
          <w:lang w:val="en-US"/>
        </w:rPr>
        <w:t>69.2228 2.306e-06</w:t>
      </w:r>
    </w:p>
    <w:p w14:paraId="6EC69B48" w14:textId="0BDA7E62" w:rsidR="005844F0" w:rsidRPr="00A0165C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aradigm semantic vs phon</w:t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logical</w:t>
      </w: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A0165C" w:rsidRPr="00A5165D">
        <w:rPr>
          <w:sz w:val="20"/>
          <w:szCs w:val="20"/>
          <w:lang w:val="en-US"/>
        </w:rPr>
        <w:t xml:space="preserve">0.11971 0.11971     </w:t>
      </w:r>
      <w:r w:rsidR="00A0165C" w:rsidRPr="00A5165D">
        <w:rPr>
          <w:sz w:val="20"/>
          <w:szCs w:val="20"/>
          <w:lang w:val="en-US"/>
        </w:rPr>
        <w:tab/>
        <w:t xml:space="preserve">1   </w:t>
      </w:r>
      <w:r w:rsidR="00A0165C" w:rsidRPr="00A5165D">
        <w:rPr>
          <w:sz w:val="20"/>
          <w:szCs w:val="20"/>
          <w:lang w:val="en-US"/>
        </w:rPr>
        <w:tab/>
        <w:t xml:space="preserve">73.42  </w:t>
      </w:r>
      <w:r w:rsidR="00A0165C" w:rsidRPr="00A5165D">
        <w:rPr>
          <w:sz w:val="20"/>
          <w:szCs w:val="20"/>
          <w:lang w:val="en-US"/>
        </w:rPr>
        <w:tab/>
        <w:t xml:space="preserve">3.3425 </w:t>
      </w:r>
      <w:r w:rsidR="00A0165C" w:rsidRPr="00A5165D">
        <w:rPr>
          <w:sz w:val="20"/>
          <w:szCs w:val="20"/>
          <w:lang w:val="en-US"/>
        </w:rPr>
        <w:tab/>
        <w:t>0.0715736</w:t>
      </w: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</w:t>
      </w:r>
    </w:p>
    <w:p w14:paraId="1C20D9AC" w14:textId="633920AC" w:rsidR="00A0165C" w:rsidRPr="00A5165D" w:rsidRDefault="005844F0" w:rsidP="005844F0">
      <w:pPr>
        <w:rPr>
          <w:sz w:val="20"/>
          <w:szCs w:val="20"/>
          <w:lang w:val="en-US"/>
        </w:rPr>
      </w:pP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rofile</w:t>
      </w:r>
      <w:r w:rsidR="00BD6CDB"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(3 levels)</w:t>
      </w: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         </w:t>
      </w: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A0165C" w:rsidRPr="00A5165D">
        <w:rPr>
          <w:sz w:val="20"/>
          <w:szCs w:val="20"/>
          <w:lang w:val="en-US"/>
        </w:rPr>
        <w:t xml:space="preserve">0.36198 0.18099     </w:t>
      </w:r>
      <w:r w:rsidR="00A0165C" w:rsidRPr="00A5165D">
        <w:rPr>
          <w:sz w:val="20"/>
          <w:szCs w:val="20"/>
          <w:lang w:val="en-US"/>
        </w:rPr>
        <w:tab/>
        <w:t xml:space="preserve">2   </w:t>
      </w:r>
      <w:r w:rsidR="00A0165C" w:rsidRPr="00A5165D">
        <w:rPr>
          <w:sz w:val="20"/>
          <w:szCs w:val="20"/>
          <w:lang w:val="en-US"/>
        </w:rPr>
        <w:tab/>
        <w:t xml:space="preserve">12.02  </w:t>
      </w:r>
      <w:r w:rsidR="00A0165C" w:rsidRPr="00A5165D">
        <w:rPr>
          <w:sz w:val="20"/>
          <w:szCs w:val="20"/>
          <w:lang w:val="en-US"/>
        </w:rPr>
        <w:tab/>
        <w:t xml:space="preserve">5.0537 </w:t>
      </w:r>
      <w:r w:rsidR="00A0165C" w:rsidRPr="00A5165D">
        <w:rPr>
          <w:sz w:val="20"/>
          <w:szCs w:val="20"/>
          <w:lang w:val="en-US"/>
        </w:rPr>
        <w:tab/>
        <w:t>0.0255450</w:t>
      </w:r>
    </w:p>
    <w:p w14:paraId="360BFEEE" w14:textId="111B5539" w:rsidR="005844F0" w:rsidRPr="00A0165C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*paradigm        </w:t>
      </w: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A0165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A0165C" w:rsidRPr="00A5165D">
        <w:rPr>
          <w:sz w:val="20"/>
          <w:szCs w:val="20"/>
          <w:lang w:val="en-US"/>
        </w:rPr>
        <w:t xml:space="preserve">0.03879 0.03879     </w:t>
      </w:r>
      <w:r w:rsidR="00A0165C" w:rsidRPr="00A5165D">
        <w:rPr>
          <w:sz w:val="20"/>
          <w:szCs w:val="20"/>
          <w:lang w:val="en-US"/>
        </w:rPr>
        <w:tab/>
        <w:t xml:space="preserve">1 </w:t>
      </w:r>
      <w:r w:rsidR="00A0165C" w:rsidRPr="00A5165D">
        <w:rPr>
          <w:sz w:val="20"/>
          <w:szCs w:val="20"/>
          <w:lang w:val="en-US"/>
        </w:rPr>
        <w:tab/>
        <w:t>3115.64</w:t>
      </w:r>
      <w:r w:rsidR="00A0165C" w:rsidRPr="00A5165D">
        <w:rPr>
          <w:sz w:val="20"/>
          <w:szCs w:val="20"/>
          <w:lang w:val="en-US"/>
        </w:rPr>
        <w:tab/>
        <w:t xml:space="preserve">1.0832 </w:t>
      </w:r>
      <w:r w:rsidR="00A0165C" w:rsidRPr="00A5165D">
        <w:rPr>
          <w:sz w:val="20"/>
          <w:szCs w:val="20"/>
          <w:lang w:val="en-US"/>
        </w:rPr>
        <w:tab/>
        <w:t>0.2980700</w:t>
      </w:r>
    </w:p>
    <w:p w14:paraId="053FCF53" w14:textId="2E021137" w:rsidR="005844F0" w:rsidRPr="00A5165D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condition*profile</w:t>
      </w: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A0165C" w:rsidRPr="00A5165D">
        <w:rPr>
          <w:sz w:val="20"/>
          <w:szCs w:val="20"/>
          <w:lang w:val="en-US"/>
        </w:rPr>
        <w:t xml:space="preserve">0.26868 0.13434     </w:t>
      </w:r>
      <w:r w:rsidR="00A0165C" w:rsidRPr="00A5165D">
        <w:rPr>
          <w:sz w:val="20"/>
          <w:szCs w:val="20"/>
          <w:lang w:val="en-US"/>
        </w:rPr>
        <w:tab/>
        <w:t xml:space="preserve">2   </w:t>
      </w:r>
      <w:r w:rsidR="00A0165C" w:rsidRPr="00A5165D">
        <w:rPr>
          <w:sz w:val="20"/>
          <w:szCs w:val="20"/>
          <w:lang w:val="en-US"/>
        </w:rPr>
        <w:tab/>
        <w:t xml:space="preserve">12.13  </w:t>
      </w:r>
      <w:r w:rsidR="00A0165C" w:rsidRPr="00A5165D">
        <w:rPr>
          <w:sz w:val="20"/>
          <w:szCs w:val="20"/>
          <w:lang w:val="en-US"/>
        </w:rPr>
        <w:tab/>
        <w:t xml:space="preserve">3.7511 </w:t>
      </w:r>
      <w:r w:rsidR="00A0165C" w:rsidRPr="00A5165D">
        <w:rPr>
          <w:sz w:val="20"/>
          <w:szCs w:val="20"/>
          <w:lang w:val="en-US"/>
        </w:rPr>
        <w:tab/>
        <w:t>0.0539339</w:t>
      </w:r>
    </w:p>
    <w:p w14:paraId="7C0154FA" w14:textId="1E1E1859" w:rsidR="005844F0" w:rsidRPr="00A5165D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paradigm*profile            </w:t>
      </w: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A0165C" w:rsidRPr="00A5165D">
        <w:rPr>
          <w:sz w:val="20"/>
          <w:szCs w:val="20"/>
          <w:lang w:val="en-US"/>
        </w:rPr>
        <w:t xml:space="preserve">0.08054 0.04027     </w:t>
      </w:r>
      <w:r w:rsidR="00A0165C" w:rsidRPr="00A5165D">
        <w:rPr>
          <w:sz w:val="20"/>
          <w:szCs w:val="20"/>
          <w:lang w:val="en-US"/>
        </w:rPr>
        <w:tab/>
        <w:t xml:space="preserve">2 </w:t>
      </w:r>
      <w:r w:rsidR="00A0165C" w:rsidRPr="00A5165D">
        <w:rPr>
          <w:sz w:val="20"/>
          <w:szCs w:val="20"/>
          <w:lang w:val="en-US"/>
        </w:rPr>
        <w:tab/>
        <w:t>3111.82</w:t>
      </w:r>
      <w:r w:rsidR="00A0165C" w:rsidRPr="00A5165D">
        <w:rPr>
          <w:sz w:val="20"/>
          <w:szCs w:val="20"/>
          <w:lang w:val="en-US"/>
        </w:rPr>
        <w:tab/>
        <w:t xml:space="preserve">1.1244 </w:t>
      </w:r>
      <w:r w:rsidR="00A0165C" w:rsidRPr="00A5165D">
        <w:rPr>
          <w:sz w:val="20"/>
          <w:szCs w:val="20"/>
          <w:lang w:val="en-US"/>
        </w:rPr>
        <w:tab/>
        <w:t>0.3249713</w:t>
      </w: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</w:t>
      </w:r>
    </w:p>
    <w:p w14:paraId="5A25F301" w14:textId="4B3BCCF0" w:rsidR="005844F0" w:rsidRPr="00A5165D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condition*paradigm*profile</w:t>
      </w:r>
      <w:r w:rsidRPr="00A5165D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A0165C" w:rsidRPr="00A5165D">
        <w:rPr>
          <w:sz w:val="20"/>
          <w:szCs w:val="20"/>
          <w:lang w:val="en-US"/>
        </w:rPr>
        <w:t xml:space="preserve">0.50592 0.25296     </w:t>
      </w:r>
      <w:r w:rsidR="00A0165C" w:rsidRPr="00A5165D">
        <w:rPr>
          <w:sz w:val="20"/>
          <w:szCs w:val="20"/>
          <w:lang w:val="en-US"/>
        </w:rPr>
        <w:tab/>
        <w:t xml:space="preserve">2 </w:t>
      </w:r>
      <w:r w:rsidR="00A0165C" w:rsidRPr="00A5165D">
        <w:rPr>
          <w:sz w:val="20"/>
          <w:szCs w:val="20"/>
          <w:lang w:val="en-US"/>
        </w:rPr>
        <w:tab/>
        <w:t>3113.65</w:t>
      </w:r>
      <w:r w:rsidR="00A0165C" w:rsidRPr="00A5165D">
        <w:rPr>
          <w:sz w:val="20"/>
          <w:szCs w:val="20"/>
          <w:lang w:val="en-US"/>
        </w:rPr>
        <w:tab/>
        <w:t xml:space="preserve">7.0634 </w:t>
      </w:r>
      <w:r w:rsidR="00A0165C" w:rsidRPr="00A5165D">
        <w:rPr>
          <w:sz w:val="20"/>
          <w:szCs w:val="20"/>
          <w:lang w:val="en-US"/>
        </w:rPr>
        <w:tab/>
        <w:t>0.0008697</w:t>
      </w:r>
    </w:p>
    <w:p w14:paraId="777A9933" w14:textId="35542846" w:rsidR="005844F0" w:rsidRPr="00A5165D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7899E1D0" w14:textId="4278E757" w:rsidR="005844F0" w:rsidRPr="00A5165D" w:rsidRDefault="005844F0" w:rsidP="005844F0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73447011" w14:textId="4B188DFA" w:rsidR="00C36021" w:rsidRPr="002F747E" w:rsidRDefault="00C36021" w:rsidP="00C36021">
      <w:pPr>
        <w:rPr>
          <w:b/>
          <w:bCs/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Mixed-effects</w:t>
      </w:r>
      <w:r w:rsidRPr="002F747E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model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on naming latencies for the </w:t>
      </w:r>
      <w:r w:rsidR="00F96730">
        <w:rPr>
          <w:b/>
          <w:bCs/>
          <w:color w:val="000000" w:themeColor="text1"/>
          <w:spacing w:val="2"/>
          <w:shd w:val="clear" w:color="auto" w:fill="FFFFFF"/>
          <w:lang w:val="en-US"/>
        </w:rPr>
        <w:t>phonological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paradigm</w:t>
      </w:r>
    </w:p>
    <w:p w14:paraId="76A94E4B" w14:textId="77777777" w:rsidR="00BD6CDB" w:rsidRPr="005F37A4" w:rsidRDefault="00BD6CDB" w:rsidP="00BD6CDB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Input: </w:t>
      </w:r>
    </w:p>
    <w:p w14:paraId="582D9A31" w14:textId="5EA51D9D" w:rsidR="00BD6CDB" w:rsidRPr="00F93022" w:rsidRDefault="00BD6CDB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F93022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lmer(log(RT) ~ condition * profile + (1|item) + (1|participant) + (1+condition|participant), data = data15participants_</w:t>
      </w:r>
      <w:r w:rsidR="00F9673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honological</w:t>
      </w:r>
      <w:r w:rsidRPr="00F93022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)</w:t>
      </w:r>
    </w:p>
    <w:p w14:paraId="688128E2" w14:textId="77777777" w:rsidR="00BD6CDB" w:rsidRPr="00F93022" w:rsidRDefault="00BD6CDB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3E0A5333" w14:textId="77777777" w:rsidR="00BD6CDB" w:rsidRPr="005F37A4" w:rsidRDefault="00BD6CDB" w:rsidP="00BD6CDB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utput :</w:t>
      </w:r>
    </w:p>
    <w:p w14:paraId="2D2690FD" w14:textId="77777777" w:rsidR="00BD6CDB" w:rsidRPr="005844F0" w:rsidRDefault="00BD6CDB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Main effects (Type III Analysis of Variance Table with Satterthwaite's method)</w:t>
      </w:r>
    </w:p>
    <w:p w14:paraId="3B94FBFF" w14:textId="77777777" w:rsidR="00BD6CDB" w:rsidRPr="005844F0" w:rsidRDefault="00BD6CDB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5D94476B" w14:textId="0CF2421A" w:rsidR="00BD6CDB" w:rsidRPr="00BD6CDB" w:rsidRDefault="00BD6CDB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                </w:t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Sum Sq</w:t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Mean Sq </w:t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NumDF</w:t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DenDF</w:t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7734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F</w:t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F7734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</w:t>
      </w:r>
      <w:r w:rsidRPr="00BD6CDB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</w:t>
      </w:r>
    </w:p>
    <w:p w14:paraId="1C84AF49" w14:textId="4BFA857F" w:rsidR="00BD6CDB" w:rsidRPr="00EB63E0" w:rsidRDefault="00BD6CDB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(4 levels)      </w:t>
      </w: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EB63E0" w:rsidRPr="00A5165D">
        <w:rPr>
          <w:sz w:val="20"/>
          <w:szCs w:val="20"/>
          <w:lang w:val="en-US"/>
        </w:rPr>
        <w:t xml:space="preserve">0.73956 </w:t>
      </w:r>
      <w:r w:rsidR="00EB63E0" w:rsidRPr="00A5165D">
        <w:rPr>
          <w:sz w:val="20"/>
          <w:szCs w:val="20"/>
          <w:lang w:val="en-US"/>
        </w:rPr>
        <w:tab/>
        <w:t xml:space="preserve">0.246519     </w:t>
      </w:r>
      <w:r w:rsidR="00EB63E0" w:rsidRPr="00A5165D">
        <w:rPr>
          <w:sz w:val="20"/>
          <w:szCs w:val="20"/>
          <w:lang w:val="en-US"/>
        </w:rPr>
        <w:tab/>
        <w:t xml:space="preserve">3 </w:t>
      </w:r>
      <w:r w:rsidR="00EB63E0" w:rsidRPr="00A5165D">
        <w:rPr>
          <w:sz w:val="20"/>
          <w:szCs w:val="20"/>
          <w:lang w:val="en-US"/>
        </w:rPr>
        <w:tab/>
        <w:t xml:space="preserve">24.015  </w:t>
      </w:r>
      <w:r w:rsidR="00EB63E0" w:rsidRPr="00A5165D">
        <w:rPr>
          <w:sz w:val="20"/>
          <w:szCs w:val="20"/>
          <w:lang w:val="en-US"/>
        </w:rPr>
        <w:tab/>
        <w:t xml:space="preserve">5.9988 </w:t>
      </w:r>
      <w:r w:rsidR="00EB63E0" w:rsidRPr="00A5165D">
        <w:rPr>
          <w:sz w:val="20"/>
          <w:szCs w:val="20"/>
          <w:lang w:val="en-US"/>
        </w:rPr>
        <w:tab/>
        <w:t>0.003355</w:t>
      </w:r>
    </w:p>
    <w:p w14:paraId="6B8946CB" w14:textId="64E03333" w:rsidR="00EB63E0" w:rsidRPr="00A5165D" w:rsidRDefault="00BD6CDB" w:rsidP="00BD6CDB">
      <w:pPr>
        <w:rPr>
          <w:sz w:val="20"/>
          <w:szCs w:val="20"/>
          <w:lang w:val="en-US"/>
        </w:rPr>
      </w:pP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rofile</w:t>
      </w:r>
      <w:r w:rsidR="006F07FC"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(3 levels)</w:t>
      </w: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         </w:t>
      </w: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EB63E0" w:rsidRPr="00A5165D">
        <w:rPr>
          <w:sz w:val="20"/>
          <w:szCs w:val="20"/>
          <w:lang w:val="en-US"/>
        </w:rPr>
        <w:t xml:space="preserve">0.43637 </w:t>
      </w:r>
      <w:r w:rsidR="00EB63E0" w:rsidRPr="00A5165D">
        <w:rPr>
          <w:sz w:val="20"/>
          <w:szCs w:val="20"/>
          <w:lang w:val="en-US"/>
        </w:rPr>
        <w:tab/>
        <w:t xml:space="preserve">0.218186     </w:t>
      </w:r>
      <w:r w:rsidR="00EB63E0" w:rsidRPr="00A5165D">
        <w:rPr>
          <w:sz w:val="20"/>
          <w:szCs w:val="20"/>
          <w:lang w:val="en-US"/>
        </w:rPr>
        <w:tab/>
        <w:t xml:space="preserve">2 </w:t>
      </w:r>
      <w:r w:rsidR="00EB63E0" w:rsidRPr="00A5165D">
        <w:rPr>
          <w:sz w:val="20"/>
          <w:szCs w:val="20"/>
          <w:lang w:val="en-US"/>
        </w:rPr>
        <w:tab/>
        <w:t xml:space="preserve">11.997  </w:t>
      </w:r>
      <w:r w:rsidR="00EB63E0" w:rsidRPr="00A5165D">
        <w:rPr>
          <w:sz w:val="20"/>
          <w:szCs w:val="20"/>
          <w:lang w:val="en-US"/>
        </w:rPr>
        <w:tab/>
        <w:t xml:space="preserve">5.3093 </w:t>
      </w:r>
      <w:r w:rsidR="00EB63E0" w:rsidRPr="00A5165D">
        <w:rPr>
          <w:sz w:val="20"/>
          <w:szCs w:val="20"/>
          <w:lang w:val="en-US"/>
        </w:rPr>
        <w:tab/>
        <w:t>0.022304</w:t>
      </w:r>
    </w:p>
    <w:p w14:paraId="777C0508" w14:textId="0819121C" w:rsidR="00BD6CDB" w:rsidRPr="00EB63E0" w:rsidRDefault="00BD6CDB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condition*profile</w:t>
      </w: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EB63E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="00EB63E0" w:rsidRPr="00A5165D">
        <w:rPr>
          <w:sz w:val="20"/>
          <w:szCs w:val="20"/>
          <w:lang w:val="en-US"/>
        </w:rPr>
        <w:t xml:space="preserve">0.06356 </w:t>
      </w:r>
      <w:r w:rsidR="00EB63E0" w:rsidRPr="00A5165D">
        <w:rPr>
          <w:sz w:val="20"/>
          <w:szCs w:val="20"/>
          <w:lang w:val="en-US"/>
        </w:rPr>
        <w:tab/>
        <w:t xml:space="preserve">0.010594     </w:t>
      </w:r>
      <w:r w:rsidR="00EB63E0" w:rsidRPr="00A5165D">
        <w:rPr>
          <w:sz w:val="20"/>
          <w:szCs w:val="20"/>
          <w:lang w:val="en-US"/>
        </w:rPr>
        <w:tab/>
        <w:t xml:space="preserve">6 </w:t>
      </w:r>
      <w:r w:rsidR="00EB63E0" w:rsidRPr="00A5165D">
        <w:rPr>
          <w:sz w:val="20"/>
          <w:szCs w:val="20"/>
          <w:lang w:val="en-US"/>
        </w:rPr>
        <w:tab/>
        <w:t xml:space="preserve">24.004  </w:t>
      </w:r>
      <w:r w:rsidR="00EB63E0" w:rsidRPr="00A5165D">
        <w:rPr>
          <w:sz w:val="20"/>
          <w:szCs w:val="20"/>
          <w:lang w:val="en-US"/>
        </w:rPr>
        <w:tab/>
        <w:t xml:space="preserve">0.2578 </w:t>
      </w:r>
      <w:r w:rsidR="00EB63E0" w:rsidRPr="00A5165D">
        <w:rPr>
          <w:sz w:val="20"/>
          <w:szCs w:val="20"/>
          <w:lang w:val="en-US"/>
        </w:rPr>
        <w:tab/>
        <w:t xml:space="preserve">0.951131   </w:t>
      </w:r>
    </w:p>
    <w:p w14:paraId="5657FE79" w14:textId="08CA4E8A" w:rsidR="00EB63E0" w:rsidRDefault="00EB63E0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5433AACB" w14:textId="77777777" w:rsidR="00EB63E0" w:rsidRPr="00BD6CDB" w:rsidRDefault="00EB63E0" w:rsidP="00BD6CDB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5CB3BEBD" w14:textId="77777777" w:rsidR="00BD6CDB" w:rsidRPr="00BD6CDB" w:rsidRDefault="00BD6CDB" w:rsidP="002256B4">
      <w:pPr>
        <w:rPr>
          <w:color w:val="000000" w:themeColor="text1"/>
          <w:spacing w:val="2"/>
          <w:shd w:val="clear" w:color="auto" w:fill="FFFFFF"/>
          <w:lang w:val="en-US"/>
        </w:rPr>
      </w:pPr>
    </w:p>
    <w:p w14:paraId="71682543" w14:textId="77777777" w:rsidR="001568B0" w:rsidRDefault="00BD6CDB" w:rsidP="001568B0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1568B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Fixed effects:</w:t>
      </w:r>
    </w:p>
    <w:p w14:paraId="63609FDD" w14:textId="77777777" w:rsidR="001568B0" w:rsidRDefault="001568B0" w:rsidP="001568B0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</w:p>
    <w:p w14:paraId="3EFA1B35" w14:textId="70DECA81" w:rsidR="001568B0" w:rsidRDefault="001568B0" w:rsidP="001568B0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1568B0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                      </w:t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1568B0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Estimate</w:t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F77343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  </w:t>
      </w:r>
      <w:r w:rsid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</w:t>
      </w:r>
      <w:r w:rsidRPr="001568B0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Std. Error</w:t>
      </w:r>
      <w:r w:rsidR="00F77343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</w:t>
      </w:r>
      <w:r w:rsid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   </w:t>
      </w:r>
      <w:r w:rsidRPr="001568B0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df</w:t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A75ACE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1568B0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t</w:t>
      </w:r>
      <w: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  <w:t>p</w:t>
      </w:r>
      <w:r w:rsidRPr="001568B0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 </w:t>
      </w:r>
    </w:p>
    <w:p w14:paraId="5351079E" w14:textId="7BA740EA" w:rsidR="00BD6CDB" w:rsidRPr="007F615C" w:rsidRDefault="00BD6CDB" w:rsidP="001568B0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auditory vs control          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-0.088790</w:t>
      </w:r>
      <w:r w:rsidR="007F615C">
        <w:rPr>
          <w:sz w:val="18"/>
          <w:szCs w:val="18"/>
          <w:lang w:val="en-US"/>
        </w:rPr>
        <w:t xml:space="preserve">    </w:t>
      </w:r>
      <w:r w:rsidR="007F615C" w:rsidRPr="007F615C">
        <w:rPr>
          <w:sz w:val="18"/>
          <w:szCs w:val="18"/>
          <w:lang w:val="en-US"/>
        </w:rPr>
        <w:t xml:space="preserve">0.035372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3.286634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-2.510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257</w:t>
      </w:r>
    </w:p>
    <w:p w14:paraId="7C481CA1" w14:textId="7062C230" w:rsidR="00BD6CDB" w:rsidRPr="007F615C" w:rsidRDefault="00BD6CDB" w:rsidP="00BD6CDB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auditory-visual vs control         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-0.076687</w:t>
      </w:r>
      <w:r w:rsidR="007F615C">
        <w:rPr>
          <w:sz w:val="18"/>
          <w:szCs w:val="18"/>
          <w:lang w:val="en-US"/>
        </w:rPr>
        <w:t xml:space="preserve">    </w:t>
      </w:r>
      <w:r w:rsidR="007F615C" w:rsidRPr="007F615C">
        <w:rPr>
          <w:sz w:val="18"/>
          <w:szCs w:val="18"/>
          <w:lang w:val="en-US"/>
        </w:rPr>
        <w:t xml:space="preserve">0.032426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6.116564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-2.365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309</w:t>
      </w:r>
    </w:p>
    <w:p w14:paraId="7B387043" w14:textId="52244B53" w:rsidR="007F615C" w:rsidRPr="007F615C" w:rsidRDefault="00BD6CDB" w:rsidP="00BD6CDB">
      <w:pPr>
        <w:rPr>
          <w:sz w:val="18"/>
          <w:szCs w:val="18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visual vs control 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-0.009500</w:t>
      </w:r>
      <w:r w:rsidR="007F615C">
        <w:rPr>
          <w:sz w:val="18"/>
          <w:szCs w:val="18"/>
          <w:lang w:val="en-US"/>
        </w:rPr>
        <w:t xml:space="preserve">    </w:t>
      </w:r>
      <w:r w:rsidR="007F615C" w:rsidRPr="007F615C">
        <w:rPr>
          <w:sz w:val="18"/>
          <w:szCs w:val="18"/>
          <w:lang w:val="en-US"/>
        </w:rPr>
        <w:t xml:space="preserve">0.026972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44.526829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-0.352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>0.7263</w:t>
      </w:r>
    </w:p>
    <w:p w14:paraId="44398156" w14:textId="77073C8D" w:rsidR="00BD6CDB" w:rsidRPr="007F615C" w:rsidRDefault="00BD6CDB" w:rsidP="00BD6CDB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lastRenderedPageBreak/>
        <w:t xml:space="preserve">profile mixed vs lexical-phonemic  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0.218536</w:t>
      </w:r>
      <w:r w:rsidR="007F615C">
        <w:rPr>
          <w:sz w:val="18"/>
          <w:szCs w:val="18"/>
          <w:lang w:val="en-US"/>
        </w:rPr>
        <w:tab/>
        <w:t xml:space="preserve">    </w:t>
      </w:r>
      <w:r w:rsidR="007F615C" w:rsidRPr="007F615C">
        <w:rPr>
          <w:sz w:val="18"/>
          <w:szCs w:val="18"/>
          <w:lang w:val="en-US"/>
        </w:rPr>
        <w:t xml:space="preserve">0.097887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2.013358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2.233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454</w:t>
      </w:r>
    </w:p>
    <w:p w14:paraId="6D23998E" w14:textId="13444FBC" w:rsidR="00BD6CDB" w:rsidRPr="007F615C" w:rsidRDefault="00BD6CDB" w:rsidP="00BD6CDB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profile mixed vs lexical-semantic 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0.273800</w:t>
      </w:r>
      <w:r w:rsidR="007F615C">
        <w:rPr>
          <w:sz w:val="18"/>
          <w:szCs w:val="18"/>
          <w:lang w:val="en-US"/>
        </w:rPr>
        <w:tab/>
        <w:t xml:space="preserve">    </w:t>
      </w:r>
      <w:r w:rsidR="007F615C" w:rsidRPr="007F615C">
        <w:rPr>
          <w:sz w:val="18"/>
          <w:szCs w:val="18"/>
          <w:lang w:val="en-US"/>
        </w:rPr>
        <w:t xml:space="preserve">0.097829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1.984411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2.799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161</w:t>
      </w:r>
    </w:p>
    <w:p w14:paraId="09C6CA36" w14:textId="0C73EC30" w:rsidR="00BD6CDB" w:rsidRPr="007F615C" w:rsidRDefault="00BD6CDB" w:rsidP="00BD6CDB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auditory vs control*profile mixed vs </w:t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lex-phon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          </w:t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07591</w:t>
      </w:r>
      <w:r w:rsidR="007F615C">
        <w:rPr>
          <w:sz w:val="18"/>
          <w:szCs w:val="18"/>
          <w:lang w:val="en-US"/>
        </w:rPr>
        <w:tab/>
        <w:t xml:space="preserve">    </w:t>
      </w:r>
      <w:r w:rsidR="007F615C" w:rsidRPr="007F615C">
        <w:rPr>
          <w:sz w:val="18"/>
          <w:szCs w:val="18"/>
          <w:lang w:val="en-US"/>
        </w:rPr>
        <w:t xml:space="preserve">0.050383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3.646422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151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>0.8824</w:t>
      </w:r>
    </w:p>
    <w:p w14:paraId="2A482334" w14:textId="56BE3474" w:rsidR="00BD6CDB" w:rsidRPr="007F615C" w:rsidRDefault="00BD6CDB" w:rsidP="00BD6CDB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auditory-visual vs control*profile mixed vs </w:t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lex-phon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08980</w:t>
      </w:r>
      <w:r w:rsidR="007F615C">
        <w:rPr>
          <w:sz w:val="18"/>
          <w:szCs w:val="18"/>
          <w:lang w:val="en-US"/>
        </w:rPr>
        <w:tab/>
        <w:t xml:space="preserve">    </w:t>
      </w:r>
      <w:r w:rsidR="007F615C" w:rsidRPr="007F615C">
        <w:rPr>
          <w:sz w:val="18"/>
          <w:szCs w:val="18"/>
          <w:lang w:val="en-US"/>
        </w:rPr>
        <w:t xml:space="preserve">0.045900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6.186179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196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8473    </w:t>
      </w:r>
    </w:p>
    <w:p w14:paraId="751AB0BA" w14:textId="46A7A67A" w:rsidR="00BD6CDB" w:rsidRPr="007F615C" w:rsidRDefault="00BD6CDB" w:rsidP="00AA26B6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visual vs control*profile mixed vs </w:t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lex-phon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-0.007745</w:t>
      </w:r>
      <w:r w:rsidR="007F615C">
        <w:rPr>
          <w:sz w:val="18"/>
          <w:szCs w:val="18"/>
          <w:lang w:val="en-US"/>
        </w:rPr>
        <w:t xml:space="preserve">    </w:t>
      </w:r>
      <w:r w:rsidR="007F615C" w:rsidRPr="007F615C">
        <w:rPr>
          <w:sz w:val="18"/>
          <w:szCs w:val="18"/>
          <w:lang w:val="en-US"/>
        </w:rPr>
        <w:t xml:space="preserve">0.038232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44.936727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-0.203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8404    </w:t>
      </w:r>
    </w:p>
    <w:p w14:paraId="0C3DC0DD" w14:textId="2AF18559" w:rsidR="00BD6CDB" w:rsidRPr="007F615C" w:rsidRDefault="00BD6CDB" w:rsidP="00BD6CDB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auditory vs control*profile mixed vs lex-sem         </w:t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16863</w:t>
      </w:r>
      <w:r w:rsidR="007F615C">
        <w:rPr>
          <w:sz w:val="18"/>
          <w:szCs w:val="18"/>
          <w:lang w:val="en-US"/>
        </w:rPr>
        <w:tab/>
        <w:t xml:space="preserve">    </w:t>
      </w:r>
      <w:r w:rsidR="007F615C" w:rsidRPr="007F615C">
        <w:rPr>
          <w:sz w:val="18"/>
          <w:szCs w:val="18"/>
          <w:lang w:val="en-US"/>
        </w:rPr>
        <w:t xml:space="preserve">0.050011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3.253526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337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7413    </w:t>
      </w:r>
    </w:p>
    <w:p w14:paraId="381C8AB8" w14:textId="15F9E425" w:rsidR="00BD6CDB" w:rsidRPr="007F615C" w:rsidRDefault="00BD6CDB" w:rsidP="00BD6CDB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condition auditory-visual vs control*profile mixed vs le</w:t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x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-sem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7F615C">
        <w:rPr>
          <w:sz w:val="18"/>
          <w:szCs w:val="18"/>
          <w:lang w:val="en-US"/>
        </w:rPr>
        <w:t>0.003049</w:t>
      </w:r>
      <w:r w:rsidR="007F615C">
        <w:rPr>
          <w:sz w:val="18"/>
          <w:szCs w:val="18"/>
          <w:lang w:val="en-US"/>
        </w:rPr>
        <w:tab/>
        <w:t xml:space="preserve">    </w:t>
      </w:r>
      <w:r w:rsidR="007F615C" w:rsidRPr="007F615C">
        <w:rPr>
          <w:sz w:val="18"/>
          <w:szCs w:val="18"/>
          <w:lang w:val="en-US"/>
        </w:rPr>
        <w:t xml:space="preserve">0.045887 </w:t>
      </w:r>
      <w:r w:rsidR="007F615C">
        <w:rPr>
          <w:sz w:val="18"/>
          <w:szCs w:val="18"/>
          <w:lang w:val="en-US"/>
        </w:rPr>
        <w:t xml:space="preserve">     </w:t>
      </w:r>
      <w:r w:rsidR="007F615C" w:rsidRPr="007F615C">
        <w:rPr>
          <w:sz w:val="18"/>
          <w:szCs w:val="18"/>
          <w:lang w:val="en-US"/>
        </w:rPr>
        <w:t xml:space="preserve">16.136287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066   </w:t>
      </w:r>
      <w:r w:rsidR="007F615C">
        <w:rPr>
          <w:sz w:val="18"/>
          <w:szCs w:val="18"/>
          <w:lang w:val="en-US"/>
        </w:rPr>
        <w:tab/>
      </w:r>
      <w:r w:rsidR="007F615C" w:rsidRPr="007F615C">
        <w:rPr>
          <w:sz w:val="18"/>
          <w:szCs w:val="18"/>
          <w:lang w:val="en-US"/>
        </w:rPr>
        <w:t xml:space="preserve">0.9478    </w:t>
      </w:r>
    </w:p>
    <w:p w14:paraId="761F6F1D" w14:textId="034FB33C" w:rsidR="00BD6CDB" w:rsidRPr="007F615C" w:rsidRDefault="00BD6CDB" w:rsidP="00AA26B6">
      <w:pPr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</w:pP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condition visual vs control*profile mixed vs </w:t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>lex-sem</w:t>
      </w:r>
      <w:r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1568B0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ab/>
      </w:r>
      <w:r w:rsidR="007F615C" w:rsidRPr="00A33165">
        <w:rPr>
          <w:sz w:val="18"/>
          <w:szCs w:val="18"/>
          <w:lang w:val="en-US"/>
        </w:rPr>
        <w:t xml:space="preserve">-0.036853    0.038070      44.193261  </w:t>
      </w:r>
      <w:r w:rsidR="007F615C" w:rsidRPr="00A33165">
        <w:rPr>
          <w:sz w:val="18"/>
          <w:szCs w:val="18"/>
          <w:lang w:val="en-US"/>
        </w:rPr>
        <w:tab/>
        <w:t xml:space="preserve">-0.968   </w:t>
      </w:r>
      <w:r w:rsidR="007F615C" w:rsidRPr="00A33165">
        <w:rPr>
          <w:sz w:val="18"/>
          <w:szCs w:val="18"/>
          <w:lang w:val="en-US"/>
        </w:rPr>
        <w:tab/>
        <w:t xml:space="preserve">0.3383    </w:t>
      </w:r>
      <w:r w:rsidR="007F615C" w:rsidRPr="007F615C">
        <w:rPr>
          <w:color w:val="000000" w:themeColor="text1"/>
          <w:spacing w:val="2"/>
          <w:sz w:val="18"/>
          <w:szCs w:val="18"/>
          <w:shd w:val="clear" w:color="auto" w:fill="FFFFFF"/>
          <w:lang w:val="en-US"/>
        </w:rPr>
        <w:t xml:space="preserve">   </w:t>
      </w:r>
    </w:p>
    <w:p w14:paraId="1D53ABCD" w14:textId="2DF28DF2" w:rsidR="00C36021" w:rsidRPr="006F07FC" w:rsidRDefault="00C36021" w:rsidP="00AA26B6">
      <w:pPr>
        <w:rPr>
          <w:color w:val="000000" w:themeColor="text1"/>
          <w:spacing w:val="2"/>
          <w:shd w:val="clear" w:color="auto" w:fill="FFFFFF"/>
          <w:lang w:val="en-US"/>
        </w:rPr>
      </w:pPr>
    </w:p>
    <w:p w14:paraId="26AD5275" w14:textId="50E781BA" w:rsidR="00C36021" w:rsidRDefault="00C36021" w:rsidP="00AA26B6">
      <w:pPr>
        <w:rPr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Mixed-effects</w:t>
      </w:r>
      <w:r w:rsidRPr="002F747E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model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on naming latencies for the semantic </w:t>
      </w:r>
      <w:r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>paradigm</w:t>
      </w:r>
      <w:r w:rsidR="006F07FC"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(15 participants)</w:t>
      </w:r>
    </w:p>
    <w:p w14:paraId="46E67240" w14:textId="77777777" w:rsidR="00457053" w:rsidRPr="005F37A4" w:rsidRDefault="00457053" w:rsidP="00457053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Input: </w:t>
      </w:r>
    </w:p>
    <w:p w14:paraId="11B9CBF5" w14:textId="29F5D36B" w:rsidR="00457053" w:rsidRPr="00F93022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F93022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lmer(log(RT) ~ condition * profile + (1 |item) + (1 |participant) + (1+condition|participant), data = data15participants_semantic)</w:t>
      </w:r>
    </w:p>
    <w:p w14:paraId="1FD22D27" w14:textId="77777777" w:rsidR="00457053" w:rsidRPr="00F93022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5D1AFF04" w14:textId="77777777" w:rsidR="00457053" w:rsidRPr="005F37A4" w:rsidRDefault="00457053" w:rsidP="00457053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utput :</w:t>
      </w:r>
    </w:p>
    <w:p w14:paraId="6FB63217" w14:textId="77777777" w:rsidR="00457053" w:rsidRPr="005844F0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844F0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Main effects (Type III Analysis of Variance Table with Satterthwaite's method)</w:t>
      </w:r>
    </w:p>
    <w:p w14:paraId="3BAC7CF0" w14:textId="77777777" w:rsidR="00457053" w:rsidRPr="005844F0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6341E245" w14:textId="0575F8F3" w:rsidR="00457053" w:rsidRPr="00457053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                </w:t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Sum Sq</w:t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Mean Sq </w:t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NumDF</w:t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DenDF</w:t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F</w:t>
      </w:r>
      <w:r w:rsidRPr="0045705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p    </w:t>
      </w:r>
    </w:p>
    <w:p w14:paraId="71925E29" w14:textId="304E2AF7" w:rsidR="00457053" w:rsidRPr="00CD05E3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(3 levels)  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92896 0.46448 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2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21.167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8.1788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0.002335</w:t>
      </w:r>
    </w:p>
    <w:p w14:paraId="173336B8" w14:textId="07ED2539" w:rsidR="00457053" w:rsidRPr="00CD05E3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rofile</w:t>
      </w:r>
      <w:r w:rsidR="006F07FC"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(3 levels)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43615 0.21808 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2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12.006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3.8400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0.051381</w:t>
      </w:r>
    </w:p>
    <w:p w14:paraId="22C6F302" w14:textId="57A6414B" w:rsidR="00457053" w:rsidRPr="00CD05E3" w:rsidRDefault="00457053" w:rsidP="00457053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condition*profile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86159 0.21540 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4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21.162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3.7928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0.017783</w:t>
      </w:r>
    </w:p>
    <w:p w14:paraId="08DDFAAD" w14:textId="77777777" w:rsidR="00457053" w:rsidRPr="00CD05E3" w:rsidRDefault="00457053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1E02CD89" w14:textId="22B30BFC" w:rsidR="00AA26B6" w:rsidRPr="00CD05E3" w:rsidRDefault="00AA26B6" w:rsidP="00AA26B6">
      <w:pPr>
        <w:rPr>
          <w:color w:val="000000" w:themeColor="text1"/>
          <w:spacing w:val="2"/>
          <w:shd w:val="clear" w:color="auto" w:fill="FFFFFF"/>
          <w:lang w:val="en-US"/>
        </w:rPr>
      </w:pPr>
    </w:p>
    <w:p w14:paraId="77F77B64" w14:textId="75DBA2A8" w:rsidR="0042771C" w:rsidRDefault="0042771C" w:rsidP="0042771C">
      <w:pPr>
        <w:rPr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Mixed-effects</w:t>
      </w:r>
      <w:r w:rsidRPr="002F747E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model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on naming latencies for the semantic </w:t>
      </w:r>
      <w:r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>paradigm (</w:t>
      </w:r>
      <w:r w:rsidR="00017118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5 participants with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mixed profile</w:t>
      </w:r>
      <w:r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>)</w:t>
      </w:r>
    </w:p>
    <w:p w14:paraId="6C4595E0" w14:textId="77777777" w:rsidR="0042771C" w:rsidRPr="005F37A4" w:rsidRDefault="0042771C" w:rsidP="0042771C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Input: </w:t>
      </w:r>
    </w:p>
    <w:p w14:paraId="4493979A" w14:textId="4F6E94F3" w:rsidR="0042771C" w:rsidRPr="0045705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lmer(log(RT) ~ condition + (1|item) + (1|participant) + (1+condition|participant), data = data5participants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MIXED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_semantic)</w:t>
      </w:r>
    </w:p>
    <w:p w14:paraId="6D2BD811" w14:textId="77777777" w:rsidR="0042771C" w:rsidRPr="0045705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460CFE4F" w14:textId="77777777" w:rsidR="0042771C" w:rsidRPr="005F37A4" w:rsidRDefault="0042771C" w:rsidP="0042771C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utput :</w:t>
      </w:r>
    </w:p>
    <w:p w14:paraId="7B84F988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Fixed effects:</w:t>
      </w:r>
    </w:p>
    <w:p w14:paraId="3765D8A2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          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Estimat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e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Std. Error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df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t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p  </w:t>
      </w:r>
    </w:p>
    <w:p w14:paraId="59348D00" w14:textId="77777777" w:rsidR="0042771C" w:rsidRPr="00CD05E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associative vs unrelated       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-0.16938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05057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4.20942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-3.349   0.0265 </w:t>
      </w:r>
    </w:p>
    <w:p w14:paraId="50122426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categorical vs unrelated       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-0.12886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04229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4.19770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-3.047   0.0358</w:t>
      </w:r>
    </w:p>
    <w:p w14:paraId="08985AE1" w14:textId="02897588" w:rsidR="00AA26B6" w:rsidRDefault="00AA26B6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21314B08" w14:textId="00F48547" w:rsidR="0042771C" w:rsidRDefault="0042771C" w:rsidP="0042771C">
      <w:pPr>
        <w:rPr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Mixed-effects</w:t>
      </w:r>
      <w:r w:rsidRPr="002F747E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model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on naming latencies for the semantic </w:t>
      </w:r>
      <w:r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>paradigm (</w:t>
      </w:r>
      <w:r w:rsidR="00017118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5 participants with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lexical-phonemic profile</w:t>
      </w:r>
      <w:r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>)</w:t>
      </w:r>
    </w:p>
    <w:p w14:paraId="7B183484" w14:textId="77777777" w:rsidR="0042771C" w:rsidRPr="005F37A4" w:rsidRDefault="0042771C" w:rsidP="0042771C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Input: </w:t>
      </w:r>
    </w:p>
    <w:p w14:paraId="6AA39826" w14:textId="39675599" w:rsidR="0042771C" w:rsidRPr="0045705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lmer(log(RT) ~ condition + (1|item) + (1|participant) + (1+condition|participant), data = data5participants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PHO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_semantic)</w:t>
      </w:r>
    </w:p>
    <w:p w14:paraId="2110CEBC" w14:textId="77777777" w:rsidR="0042771C" w:rsidRPr="0045705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1CD7CF7A" w14:textId="77777777" w:rsidR="0042771C" w:rsidRPr="005F37A4" w:rsidRDefault="0042771C" w:rsidP="0042771C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utput :</w:t>
      </w:r>
    </w:p>
    <w:p w14:paraId="1E3F323F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Fixed effects:</w:t>
      </w:r>
    </w:p>
    <w:p w14:paraId="797753D4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          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Estimate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Std. Error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df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t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p  </w:t>
      </w:r>
    </w:p>
    <w:p w14:paraId="71D7EE03" w14:textId="79255531" w:rsidR="0042771C" w:rsidRPr="00CD05E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associative vs unrelated    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-0.08122  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04664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3.96242  </w:t>
      </w:r>
      <w:r w:rsidRPr="00CD05E3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-1.742   0.1572    </w:t>
      </w:r>
    </w:p>
    <w:p w14:paraId="03D2EEFE" w14:textId="28422539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categorical vs unrelated    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10981   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0.04171 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4.40923  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-2.633   0.0526</w:t>
      </w:r>
    </w:p>
    <w:p w14:paraId="4E272A2A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6E6E86AB" w14:textId="77777777" w:rsidR="0042771C" w:rsidRPr="0042771C" w:rsidRDefault="0042771C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3BB2D9CC" w14:textId="575A3602" w:rsidR="0042771C" w:rsidRDefault="0042771C" w:rsidP="00AA26B6">
      <w:pPr>
        <w:rPr>
          <w:color w:val="000000" w:themeColor="text1"/>
          <w:spacing w:val="2"/>
          <w:shd w:val="clear" w:color="auto" w:fill="FFFFFF"/>
          <w:lang w:val="en-US"/>
        </w:rPr>
      </w:pPr>
    </w:p>
    <w:p w14:paraId="4650B47A" w14:textId="0A79B5E7" w:rsidR="0042771C" w:rsidRDefault="0042771C" w:rsidP="0042771C">
      <w:pPr>
        <w:rPr>
          <w:color w:val="000000" w:themeColor="text1"/>
          <w:spacing w:val="2"/>
          <w:shd w:val="clear" w:color="auto" w:fill="FFFFFF"/>
          <w:lang w:val="en-US"/>
        </w:rPr>
      </w:pP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Mixed-effects</w:t>
      </w:r>
      <w:r w:rsidRPr="002F747E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 model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on naming latencies for the semantic </w:t>
      </w:r>
      <w:r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>paradigm (</w:t>
      </w:r>
      <w:r w:rsidR="00017118">
        <w:rPr>
          <w:b/>
          <w:bCs/>
          <w:color w:val="000000" w:themeColor="text1"/>
          <w:spacing w:val="2"/>
          <w:shd w:val="clear" w:color="auto" w:fill="FFFFFF"/>
          <w:lang w:val="en-US"/>
        </w:rPr>
        <w:t xml:space="preserve">5 participants with </w:t>
      </w:r>
      <w:r>
        <w:rPr>
          <w:b/>
          <w:bCs/>
          <w:color w:val="000000" w:themeColor="text1"/>
          <w:spacing w:val="2"/>
          <w:shd w:val="clear" w:color="auto" w:fill="FFFFFF"/>
          <w:lang w:val="en-US"/>
        </w:rPr>
        <w:t>lexical-semantic profile</w:t>
      </w:r>
      <w:r w:rsidRPr="006F07FC">
        <w:rPr>
          <w:b/>
          <w:bCs/>
          <w:color w:val="000000" w:themeColor="text1"/>
          <w:spacing w:val="2"/>
          <w:shd w:val="clear" w:color="auto" w:fill="FFFFFF"/>
          <w:lang w:val="en-US"/>
        </w:rPr>
        <w:t>)</w:t>
      </w:r>
    </w:p>
    <w:p w14:paraId="2128990B" w14:textId="77777777" w:rsidR="0042771C" w:rsidRPr="005F37A4" w:rsidRDefault="0042771C" w:rsidP="0042771C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Input: </w:t>
      </w:r>
    </w:p>
    <w:p w14:paraId="2D8403FA" w14:textId="0AC308DA" w:rsidR="0042771C" w:rsidRPr="0045705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lmer(log(RT) ~ condition + (1|item) + (1|participant) + (1+condition|participant), data = data5participants</w:t>
      </w:r>
      <w: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SEM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_semantic)</w:t>
      </w:r>
    </w:p>
    <w:p w14:paraId="3C996483" w14:textId="77777777" w:rsidR="0042771C" w:rsidRPr="00457053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63B1D57F" w14:textId="77777777" w:rsidR="0042771C" w:rsidRPr="005F37A4" w:rsidRDefault="0042771C" w:rsidP="0042771C">
      <w:pPr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5F37A4">
        <w:rPr>
          <w:i/>
          <w:iCs/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Output :</w:t>
      </w:r>
    </w:p>
    <w:p w14:paraId="38585628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>Fixed effects:</w:t>
      </w:r>
    </w:p>
    <w:p w14:paraId="2FEE2163" w14:textId="77777777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                   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Estimate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Std. Error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df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t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p  </w:t>
      </w:r>
    </w:p>
    <w:p w14:paraId="5D83992C" w14:textId="1053C459" w:rsidR="0042771C" w:rsidRPr="0042771C" w:rsidRDefault="0042771C" w:rsidP="0042771C">
      <w:pPr>
        <w:rPr>
          <w:color w:val="000000" w:themeColor="text1"/>
          <w:spacing w:val="2"/>
          <w:sz w:val="20"/>
          <w:szCs w:val="20"/>
          <w:shd w:val="clear" w:color="auto" w:fill="FFFFFF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associative vs unrelated    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</w:rPr>
        <w:t xml:space="preserve">-0.02870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</w:rPr>
        <w:tab/>
        <w:t xml:space="preserve">0.02259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</w:rPr>
        <w:tab/>
        <w:t xml:space="preserve">17.99715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</w:rPr>
        <w:tab/>
        <w:t>-1.270</w:t>
      </w:r>
      <w:r w:rsidR="005C36B1">
        <w:rPr>
          <w:color w:val="000000" w:themeColor="text1"/>
          <w:spacing w:val="2"/>
          <w:sz w:val="20"/>
          <w:szCs w:val="20"/>
          <w:shd w:val="clear" w:color="auto" w:fill="FFFFFF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</w:rPr>
        <w:t xml:space="preserve">0.220    </w:t>
      </w:r>
    </w:p>
    <w:p w14:paraId="7D7038C6" w14:textId="1590EDF0" w:rsidR="00AA26B6" w:rsidRDefault="0042771C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condition categorical vs unrelated    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02015 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0.02132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 xml:space="preserve">96.36779   </w:t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  <w:t>0.945</w:t>
      </w:r>
      <w:r w:rsidR="005C36B1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ab/>
      </w:r>
      <w:r w:rsidRPr="0042771C"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  <w:t xml:space="preserve">0.347    </w:t>
      </w:r>
    </w:p>
    <w:p w14:paraId="7404D20C" w14:textId="77FB0999" w:rsidR="00C2156E" w:rsidRDefault="00C2156E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74AC1A81" w14:textId="0981C4AC" w:rsidR="00C2156E" w:rsidRDefault="00C2156E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5262AD0F" w14:textId="2E960998" w:rsidR="00C2156E" w:rsidRDefault="00C2156E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4CFACA55" w14:textId="4C310EF9" w:rsidR="00C2156E" w:rsidRDefault="00C2156E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p w14:paraId="65BDC09D" w14:textId="77777777" w:rsidR="009F3FC4" w:rsidRPr="00C53CC1" w:rsidRDefault="009F3FC4" w:rsidP="00AA26B6">
      <w:pPr>
        <w:rPr>
          <w:color w:val="000000" w:themeColor="text1"/>
          <w:spacing w:val="2"/>
          <w:sz w:val="20"/>
          <w:szCs w:val="20"/>
          <w:shd w:val="clear" w:color="auto" w:fill="FFFFFF"/>
          <w:lang w:val="en-US"/>
        </w:rPr>
      </w:pPr>
    </w:p>
    <w:sectPr w:rsidR="009F3FC4" w:rsidRPr="00C53CC1" w:rsidSect="00BF4096">
      <w:headerReference w:type="default" r:id="rId8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1C4A5" w14:textId="77777777" w:rsidR="001B09B2" w:rsidRDefault="001B09B2" w:rsidP="00B60E9B">
      <w:r>
        <w:separator/>
      </w:r>
    </w:p>
  </w:endnote>
  <w:endnote w:type="continuationSeparator" w:id="0">
    <w:p w14:paraId="10837C31" w14:textId="77777777" w:rsidR="001B09B2" w:rsidRDefault="001B09B2" w:rsidP="00B60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936E8" w14:textId="77777777" w:rsidR="001B09B2" w:rsidRDefault="001B09B2" w:rsidP="00B60E9B">
      <w:r>
        <w:separator/>
      </w:r>
    </w:p>
  </w:footnote>
  <w:footnote w:type="continuationSeparator" w:id="0">
    <w:p w14:paraId="10276A4F" w14:textId="77777777" w:rsidR="001B09B2" w:rsidRDefault="001B09B2" w:rsidP="00B60E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8C820" w14:textId="291DF5B3" w:rsidR="00A5165D" w:rsidRPr="00B60E9B" w:rsidRDefault="00A5165D" w:rsidP="00B60E9B">
    <w:pPr>
      <w:spacing w:before="100" w:beforeAutospacing="1" w:after="100" w:afterAutospacing="1"/>
      <w:rPr>
        <w:rFonts w:ascii="Arial" w:hAnsi="Arial" w:cs="Arial"/>
        <w:color w:val="333333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F793B63"/>
    <w:multiLevelType w:val="hybridMultilevel"/>
    <w:tmpl w:val="6A3C1B2C"/>
    <w:lvl w:ilvl="0" w:tplc="9B6CEE9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A158D"/>
    <w:multiLevelType w:val="hybridMultilevel"/>
    <w:tmpl w:val="5FD0367E"/>
    <w:lvl w:ilvl="0" w:tplc="1C58CE2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47A3D"/>
    <w:multiLevelType w:val="hybridMultilevel"/>
    <w:tmpl w:val="2E6441AC"/>
    <w:lvl w:ilvl="0" w:tplc="726AC90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E5C32"/>
    <w:multiLevelType w:val="hybridMultilevel"/>
    <w:tmpl w:val="D584BA70"/>
    <w:lvl w:ilvl="0" w:tplc="E7D8D974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EA2D3D"/>
    <w:multiLevelType w:val="hybridMultilevel"/>
    <w:tmpl w:val="C220F6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CB54D7"/>
    <w:multiLevelType w:val="hybridMultilevel"/>
    <w:tmpl w:val="FCB2F3A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00AA1"/>
    <w:multiLevelType w:val="hybridMultilevel"/>
    <w:tmpl w:val="C220F6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14A73"/>
    <w:multiLevelType w:val="hybridMultilevel"/>
    <w:tmpl w:val="2B802E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D3111E"/>
    <w:multiLevelType w:val="hybridMultilevel"/>
    <w:tmpl w:val="2558EEE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BF697E"/>
    <w:multiLevelType w:val="hybridMultilevel"/>
    <w:tmpl w:val="8F8461F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2965C4"/>
    <w:multiLevelType w:val="hybridMultilevel"/>
    <w:tmpl w:val="C6DA0CB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F02EC8"/>
    <w:multiLevelType w:val="hybridMultilevel"/>
    <w:tmpl w:val="21DA239C"/>
    <w:lvl w:ilvl="0" w:tplc="4DCC1842">
      <w:start w:val="18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  <w:color w:val="auto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A02100"/>
    <w:multiLevelType w:val="hybridMultilevel"/>
    <w:tmpl w:val="75B2A7D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2B42BCB"/>
    <w:multiLevelType w:val="hybridMultilevel"/>
    <w:tmpl w:val="0E66ADAA"/>
    <w:lvl w:ilvl="0" w:tplc="929A822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FA3346"/>
    <w:multiLevelType w:val="hybridMultilevel"/>
    <w:tmpl w:val="90A0B878"/>
    <w:lvl w:ilvl="0" w:tplc="0A6C2AA0">
      <w:start w:val="18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E82BD4"/>
    <w:multiLevelType w:val="hybridMultilevel"/>
    <w:tmpl w:val="AF806872"/>
    <w:lvl w:ilvl="0" w:tplc="51B01EDE">
      <w:numFmt w:val="bullet"/>
      <w:lvlText w:val=""/>
      <w:lvlJc w:val="left"/>
      <w:pPr>
        <w:ind w:left="126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7" w15:restartNumberingAfterBreak="0">
    <w:nsid w:val="4E776670"/>
    <w:multiLevelType w:val="hybridMultilevel"/>
    <w:tmpl w:val="65F2840C"/>
    <w:lvl w:ilvl="0" w:tplc="4A2CE99A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E87CA3"/>
    <w:multiLevelType w:val="hybridMultilevel"/>
    <w:tmpl w:val="FA506B32"/>
    <w:lvl w:ilvl="0" w:tplc="E39EE74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D74AB5"/>
    <w:multiLevelType w:val="hybridMultilevel"/>
    <w:tmpl w:val="0E923586"/>
    <w:lvl w:ilvl="0" w:tplc="80B03D1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8769F8"/>
    <w:multiLevelType w:val="hybridMultilevel"/>
    <w:tmpl w:val="11AC75A4"/>
    <w:lvl w:ilvl="0" w:tplc="EDE05804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C872AA"/>
    <w:multiLevelType w:val="multilevel"/>
    <w:tmpl w:val="EE305D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5CF10C7"/>
    <w:multiLevelType w:val="hybridMultilevel"/>
    <w:tmpl w:val="38187D54"/>
    <w:lvl w:ilvl="0" w:tplc="75DE605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8C255A"/>
    <w:multiLevelType w:val="hybridMultilevel"/>
    <w:tmpl w:val="DB1A04D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A45732"/>
    <w:multiLevelType w:val="hybridMultilevel"/>
    <w:tmpl w:val="D500233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C403AA"/>
    <w:multiLevelType w:val="hybridMultilevel"/>
    <w:tmpl w:val="97D2EB50"/>
    <w:lvl w:ilvl="0" w:tplc="78748AF0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7B67F9"/>
    <w:multiLevelType w:val="hybridMultilevel"/>
    <w:tmpl w:val="2530029E"/>
    <w:lvl w:ilvl="0" w:tplc="83E0B61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A329A6"/>
    <w:multiLevelType w:val="hybridMultilevel"/>
    <w:tmpl w:val="549EC2A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A14B91"/>
    <w:multiLevelType w:val="hybridMultilevel"/>
    <w:tmpl w:val="C220F6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A46C73"/>
    <w:multiLevelType w:val="hybridMultilevel"/>
    <w:tmpl w:val="129AF25C"/>
    <w:lvl w:ilvl="0" w:tplc="848EAF9A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8"/>
  </w:num>
  <w:num w:numId="4">
    <w:abstractNumId w:val="23"/>
  </w:num>
  <w:num w:numId="5">
    <w:abstractNumId w:val="7"/>
  </w:num>
  <w:num w:numId="6">
    <w:abstractNumId w:val="20"/>
  </w:num>
  <w:num w:numId="7">
    <w:abstractNumId w:val="2"/>
  </w:num>
  <w:num w:numId="8">
    <w:abstractNumId w:val="12"/>
  </w:num>
  <w:num w:numId="9">
    <w:abstractNumId w:val="19"/>
  </w:num>
  <w:num w:numId="10">
    <w:abstractNumId w:val="5"/>
  </w:num>
  <w:num w:numId="11">
    <w:abstractNumId w:val="15"/>
  </w:num>
  <w:num w:numId="12">
    <w:abstractNumId w:val="28"/>
  </w:num>
  <w:num w:numId="13">
    <w:abstractNumId w:val="9"/>
  </w:num>
  <w:num w:numId="14">
    <w:abstractNumId w:val="27"/>
  </w:num>
  <w:num w:numId="15">
    <w:abstractNumId w:val="1"/>
  </w:num>
  <w:num w:numId="16">
    <w:abstractNumId w:val="11"/>
  </w:num>
  <w:num w:numId="17">
    <w:abstractNumId w:val="18"/>
  </w:num>
  <w:num w:numId="18">
    <w:abstractNumId w:val="13"/>
  </w:num>
  <w:num w:numId="19">
    <w:abstractNumId w:val="0"/>
  </w:num>
  <w:num w:numId="20">
    <w:abstractNumId w:val="22"/>
  </w:num>
  <w:num w:numId="21">
    <w:abstractNumId w:val="26"/>
  </w:num>
  <w:num w:numId="22">
    <w:abstractNumId w:val="3"/>
  </w:num>
  <w:num w:numId="23">
    <w:abstractNumId w:val="14"/>
  </w:num>
  <w:num w:numId="24">
    <w:abstractNumId w:val="25"/>
  </w:num>
  <w:num w:numId="25">
    <w:abstractNumId w:val="16"/>
  </w:num>
  <w:num w:numId="26">
    <w:abstractNumId w:val="4"/>
  </w:num>
  <w:num w:numId="27">
    <w:abstractNumId w:val="29"/>
  </w:num>
  <w:num w:numId="28">
    <w:abstractNumId w:val="24"/>
  </w:num>
  <w:num w:numId="29">
    <w:abstractNumId w:val="17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CD5"/>
    <w:rsid w:val="00001ABB"/>
    <w:rsid w:val="000050FB"/>
    <w:rsid w:val="00006063"/>
    <w:rsid w:val="000061EC"/>
    <w:rsid w:val="00006B64"/>
    <w:rsid w:val="000072A6"/>
    <w:rsid w:val="000115C4"/>
    <w:rsid w:val="00011662"/>
    <w:rsid w:val="00011890"/>
    <w:rsid w:val="00013037"/>
    <w:rsid w:val="00013B52"/>
    <w:rsid w:val="00013D91"/>
    <w:rsid w:val="00017118"/>
    <w:rsid w:val="0002011C"/>
    <w:rsid w:val="00020620"/>
    <w:rsid w:val="00020736"/>
    <w:rsid w:val="00022019"/>
    <w:rsid w:val="00022371"/>
    <w:rsid w:val="00026999"/>
    <w:rsid w:val="0002742D"/>
    <w:rsid w:val="00030308"/>
    <w:rsid w:val="000314C7"/>
    <w:rsid w:val="00033207"/>
    <w:rsid w:val="0003374C"/>
    <w:rsid w:val="0003548B"/>
    <w:rsid w:val="00036A21"/>
    <w:rsid w:val="00036B7F"/>
    <w:rsid w:val="00037DDE"/>
    <w:rsid w:val="00040676"/>
    <w:rsid w:val="00040C8E"/>
    <w:rsid w:val="00044953"/>
    <w:rsid w:val="00046CEA"/>
    <w:rsid w:val="000474E2"/>
    <w:rsid w:val="00047EC5"/>
    <w:rsid w:val="00053959"/>
    <w:rsid w:val="00053F86"/>
    <w:rsid w:val="00054160"/>
    <w:rsid w:val="000563FC"/>
    <w:rsid w:val="000566E0"/>
    <w:rsid w:val="000612A0"/>
    <w:rsid w:val="00061691"/>
    <w:rsid w:val="00061D48"/>
    <w:rsid w:val="00061EEF"/>
    <w:rsid w:val="000663DD"/>
    <w:rsid w:val="00071E7A"/>
    <w:rsid w:val="0007352A"/>
    <w:rsid w:val="0007362C"/>
    <w:rsid w:val="00073772"/>
    <w:rsid w:val="00073A13"/>
    <w:rsid w:val="00073F80"/>
    <w:rsid w:val="00074085"/>
    <w:rsid w:val="000752BC"/>
    <w:rsid w:val="00075D09"/>
    <w:rsid w:val="00075DD8"/>
    <w:rsid w:val="00081565"/>
    <w:rsid w:val="000833C1"/>
    <w:rsid w:val="0008581A"/>
    <w:rsid w:val="00085EBD"/>
    <w:rsid w:val="00086555"/>
    <w:rsid w:val="00087771"/>
    <w:rsid w:val="000877E3"/>
    <w:rsid w:val="000902DF"/>
    <w:rsid w:val="0009148F"/>
    <w:rsid w:val="00091E01"/>
    <w:rsid w:val="000954C0"/>
    <w:rsid w:val="0009666E"/>
    <w:rsid w:val="00096907"/>
    <w:rsid w:val="000A0E93"/>
    <w:rsid w:val="000A2075"/>
    <w:rsid w:val="000A461F"/>
    <w:rsid w:val="000A68F2"/>
    <w:rsid w:val="000B11E8"/>
    <w:rsid w:val="000B2BBF"/>
    <w:rsid w:val="000B5794"/>
    <w:rsid w:val="000B5F8C"/>
    <w:rsid w:val="000C2921"/>
    <w:rsid w:val="000C2ABD"/>
    <w:rsid w:val="000C34CB"/>
    <w:rsid w:val="000D00CF"/>
    <w:rsid w:val="000D1E23"/>
    <w:rsid w:val="000D20C0"/>
    <w:rsid w:val="000D5829"/>
    <w:rsid w:val="000D7B84"/>
    <w:rsid w:val="000E04E3"/>
    <w:rsid w:val="000E58F8"/>
    <w:rsid w:val="000E6808"/>
    <w:rsid w:val="000E7748"/>
    <w:rsid w:val="000E7EEE"/>
    <w:rsid w:val="000E7F60"/>
    <w:rsid w:val="000F0165"/>
    <w:rsid w:val="000F24CD"/>
    <w:rsid w:val="000F27BD"/>
    <w:rsid w:val="000F2DDD"/>
    <w:rsid w:val="000F3797"/>
    <w:rsid w:val="000F3C81"/>
    <w:rsid w:val="000F4677"/>
    <w:rsid w:val="000F7D21"/>
    <w:rsid w:val="001009F3"/>
    <w:rsid w:val="00103C7B"/>
    <w:rsid w:val="0010452B"/>
    <w:rsid w:val="00105E91"/>
    <w:rsid w:val="001077AA"/>
    <w:rsid w:val="00110032"/>
    <w:rsid w:val="0011043D"/>
    <w:rsid w:val="00110883"/>
    <w:rsid w:val="001134CE"/>
    <w:rsid w:val="00114492"/>
    <w:rsid w:val="001151C9"/>
    <w:rsid w:val="0011595C"/>
    <w:rsid w:val="00116CAE"/>
    <w:rsid w:val="00117E82"/>
    <w:rsid w:val="00120AD0"/>
    <w:rsid w:val="001221D9"/>
    <w:rsid w:val="0012612C"/>
    <w:rsid w:val="001364DE"/>
    <w:rsid w:val="00140BFB"/>
    <w:rsid w:val="00141613"/>
    <w:rsid w:val="0014307A"/>
    <w:rsid w:val="00144796"/>
    <w:rsid w:val="00147FD6"/>
    <w:rsid w:val="00150E1B"/>
    <w:rsid w:val="001568B0"/>
    <w:rsid w:val="00160CF6"/>
    <w:rsid w:val="00160D1B"/>
    <w:rsid w:val="00162EEB"/>
    <w:rsid w:val="0016324D"/>
    <w:rsid w:val="001645EE"/>
    <w:rsid w:val="0016482F"/>
    <w:rsid w:val="00165177"/>
    <w:rsid w:val="00166476"/>
    <w:rsid w:val="00166E1A"/>
    <w:rsid w:val="00167061"/>
    <w:rsid w:val="00170D3A"/>
    <w:rsid w:val="001713A1"/>
    <w:rsid w:val="0017430B"/>
    <w:rsid w:val="00174428"/>
    <w:rsid w:val="00175143"/>
    <w:rsid w:val="00177F91"/>
    <w:rsid w:val="00180EB1"/>
    <w:rsid w:val="00181D2C"/>
    <w:rsid w:val="001831C5"/>
    <w:rsid w:val="00185275"/>
    <w:rsid w:val="00187834"/>
    <w:rsid w:val="00187A1B"/>
    <w:rsid w:val="00187FBD"/>
    <w:rsid w:val="00190460"/>
    <w:rsid w:val="00190CBA"/>
    <w:rsid w:val="00192052"/>
    <w:rsid w:val="001943CA"/>
    <w:rsid w:val="00196813"/>
    <w:rsid w:val="0019721C"/>
    <w:rsid w:val="001A0452"/>
    <w:rsid w:val="001A2C91"/>
    <w:rsid w:val="001A3488"/>
    <w:rsid w:val="001A46BC"/>
    <w:rsid w:val="001A4B96"/>
    <w:rsid w:val="001B09B2"/>
    <w:rsid w:val="001B1032"/>
    <w:rsid w:val="001B153A"/>
    <w:rsid w:val="001B1904"/>
    <w:rsid w:val="001B3409"/>
    <w:rsid w:val="001B3A1E"/>
    <w:rsid w:val="001B50C4"/>
    <w:rsid w:val="001B5877"/>
    <w:rsid w:val="001C3C47"/>
    <w:rsid w:val="001C5F96"/>
    <w:rsid w:val="001C648E"/>
    <w:rsid w:val="001D0546"/>
    <w:rsid w:val="001D2646"/>
    <w:rsid w:val="001D3A1B"/>
    <w:rsid w:val="001D5783"/>
    <w:rsid w:val="001D6364"/>
    <w:rsid w:val="001D6F3C"/>
    <w:rsid w:val="001D6FFC"/>
    <w:rsid w:val="001E2DCE"/>
    <w:rsid w:val="001E4E21"/>
    <w:rsid w:val="001E5538"/>
    <w:rsid w:val="001E7D66"/>
    <w:rsid w:val="001F28E4"/>
    <w:rsid w:val="001F4511"/>
    <w:rsid w:val="001F4772"/>
    <w:rsid w:val="001F48E4"/>
    <w:rsid w:val="00200970"/>
    <w:rsid w:val="00202E41"/>
    <w:rsid w:val="00203BCE"/>
    <w:rsid w:val="00207009"/>
    <w:rsid w:val="00207BCC"/>
    <w:rsid w:val="00211EB4"/>
    <w:rsid w:val="002133FA"/>
    <w:rsid w:val="002147E5"/>
    <w:rsid w:val="0022250C"/>
    <w:rsid w:val="00223E49"/>
    <w:rsid w:val="002256B4"/>
    <w:rsid w:val="0022689F"/>
    <w:rsid w:val="00227131"/>
    <w:rsid w:val="00236E78"/>
    <w:rsid w:val="00237716"/>
    <w:rsid w:val="002442B1"/>
    <w:rsid w:val="00246564"/>
    <w:rsid w:val="00246715"/>
    <w:rsid w:val="00250D38"/>
    <w:rsid w:val="0025400A"/>
    <w:rsid w:val="0025435C"/>
    <w:rsid w:val="0025486E"/>
    <w:rsid w:val="0026127F"/>
    <w:rsid w:val="00262CDA"/>
    <w:rsid w:val="00262FD1"/>
    <w:rsid w:val="00264494"/>
    <w:rsid w:val="00264917"/>
    <w:rsid w:val="0026563D"/>
    <w:rsid w:val="002659C1"/>
    <w:rsid w:val="0026614F"/>
    <w:rsid w:val="00266797"/>
    <w:rsid w:val="00266F17"/>
    <w:rsid w:val="002729BC"/>
    <w:rsid w:val="00272FF9"/>
    <w:rsid w:val="00274889"/>
    <w:rsid w:val="00276A88"/>
    <w:rsid w:val="00284E74"/>
    <w:rsid w:val="0028521D"/>
    <w:rsid w:val="00286C4B"/>
    <w:rsid w:val="0029238D"/>
    <w:rsid w:val="00293220"/>
    <w:rsid w:val="00294E35"/>
    <w:rsid w:val="00297FA4"/>
    <w:rsid w:val="002A1F2B"/>
    <w:rsid w:val="002A38D3"/>
    <w:rsid w:val="002A72C3"/>
    <w:rsid w:val="002A7A63"/>
    <w:rsid w:val="002B4C61"/>
    <w:rsid w:val="002B61A4"/>
    <w:rsid w:val="002B6F6F"/>
    <w:rsid w:val="002C0D93"/>
    <w:rsid w:val="002C124B"/>
    <w:rsid w:val="002C1AB4"/>
    <w:rsid w:val="002C1CDD"/>
    <w:rsid w:val="002C7544"/>
    <w:rsid w:val="002C7E7D"/>
    <w:rsid w:val="002D01AE"/>
    <w:rsid w:val="002D1D84"/>
    <w:rsid w:val="002D357D"/>
    <w:rsid w:val="002D3E43"/>
    <w:rsid w:val="002D4DAC"/>
    <w:rsid w:val="002D550D"/>
    <w:rsid w:val="002D78B5"/>
    <w:rsid w:val="002D7AAB"/>
    <w:rsid w:val="002E0ADE"/>
    <w:rsid w:val="002E2CAB"/>
    <w:rsid w:val="002E2CF6"/>
    <w:rsid w:val="002E4EB8"/>
    <w:rsid w:val="002E564D"/>
    <w:rsid w:val="002E662A"/>
    <w:rsid w:val="002E6AD5"/>
    <w:rsid w:val="002E6BCB"/>
    <w:rsid w:val="002F1D54"/>
    <w:rsid w:val="002F21AD"/>
    <w:rsid w:val="002F5FA4"/>
    <w:rsid w:val="002F60FA"/>
    <w:rsid w:val="002F747E"/>
    <w:rsid w:val="002F7FA2"/>
    <w:rsid w:val="0030086C"/>
    <w:rsid w:val="003019E6"/>
    <w:rsid w:val="00302132"/>
    <w:rsid w:val="003035C4"/>
    <w:rsid w:val="00304015"/>
    <w:rsid w:val="0030428E"/>
    <w:rsid w:val="003042CD"/>
    <w:rsid w:val="003073BE"/>
    <w:rsid w:val="00311FC6"/>
    <w:rsid w:val="003129C6"/>
    <w:rsid w:val="003135A5"/>
    <w:rsid w:val="003139C3"/>
    <w:rsid w:val="003178FF"/>
    <w:rsid w:val="00321F1E"/>
    <w:rsid w:val="003222FF"/>
    <w:rsid w:val="00324084"/>
    <w:rsid w:val="00325FE8"/>
    <w:rsid w:val="00331C74"/>
    <w:rsid w:val="00331CC9"/>
    <w:rsid w:val="00332616"/>
    <w:rsid w:val="00332CE0"/>
    <w:rsid w:val="00332DCD"/>
    <w:rsid w:val="00332F50"/>
    <w:rsid w:val="00333E91"/>
    <w:rsid w:val="00335225"/>
    <w:rsid w:val="003357E5"/>
    <w:rsid w:val="00335ACC"/>
    <w:rsid w:val="003369D7"/>
    <w:rsid w:val="00337444"/>
    <w:rsid w:val="00340190"/>
    <w:rsid w:val="00340D2D"/>
    <w:rsid w:val="00342771"/>
    <w:rsid w:val="0034296B"/>
    <w:rsid w:val="00342CAB"/>
    <w:rsid w:val="00342F81"/>
    <w:rsid w:val="003451BE"/>
    <w:rsid w:val="00345513"/>
    <w:rsid w:val="00345AD2"/>
    <w:rsid w:val="00345C15"/>
    <w:rsid w:val="003463C2"/>
    <w:rsid w:val="0034704F"/>
    <w:rsid w:val="003517DA"/>
    <w:rsid w:val="0035324A"/>
    <w:rsid w:val="00355922"/>
    <w:rsid w:val="003569F1"/>
    <w:rsid w:val="0035797D"/>
    <w:rsid w:val="003606D2"/>
    <w:rsid w:val="00362966"/>
    <w:rsid w:val="0036645B"/>
    <w:rsid w:val="003673BB"/>
    <w:rsid w:val="00370AA3"/>
    <w:rsid w:val="003731D8"/>
    <w:rsid w:val="0037396A"/>
    <w:rsid w:val="00375747"/>
    <w:rsid w:val="00377679"/>
    <w:rsid w:val="003776B6"/>
    <w:rsid w:val="0038345C"/>
    <w:rsid w:val="00383A6B"/>
    <w:rsid w:val="003842DE"/>
    <w:rsid w:val="00391B52"/>
    <w:rsid w:val="00394C67"/>
    <w:rsid w:val="00395071"/>
    <w:rsid w:val="00395323"/>
    <w:rsid w:val="003956CD"/>
    <w:rsid w:val="003A1BCD"/>
    <w:rsid w:val="003A4159"/>
    <w:rsid w:val="003A4287"/>
    <w:rsid w:val="003A6C79"/>
    <w:rsid w:val="003A71CF"/>
    <w:rsid w:val="003A7C45"/>
    <w:rsid w:val="003B0248"/>
    <w:rsid w:val="003B0349"/>
    <w:rsid w:val="003B3374"/>
    <w:rsid w:val="003B3CF2"/>
    <w:rsid w:val="003B7C6D"/>
    <w:rsid w:val="003B7CC4"/>
    <w:rsid w:val="003C2CDE"/>
    <w:rsid w:val="003C3CD6"/>
    <w:rsid w:val="003C3E42"/>
    <w:rsid w:val="003C742C"/>
    <w:rsid w:val="003D0F9A"/>
    <w:rsid w:val="003D110F"/>
    <w:rsid w:val="003D2094"/>
    <w:rsid w:val="003D2944"/>
    <w:rsid w:val="003D2C97"/>
    <w:rsid w:val="003D339A"/>
    <w:rsid w:val="003D4265"/>
    <w:rsid w:val="003D55F5"/>
    <w:rsid w:val="003E1EAD"/>
    <w:rsid w:val="003E40C0"/>
    <w:rsid w:val="003E4676"/>
    <w:rsid w:val="003E53D7"/>
    <w:rsid w:val="003E5906"/>
    <w:rsid w:val="003F0363"/>
    <w:rsid w:val="003F0440"/>
    <w:rsid w:val="003F15F4"/>
    <w:rsid w:val="003F2CE0"/>
    <w:rsid w:val="00400917"/>
    <w:rsid w:val="004019CC"/>
    <w:rsid w:val="00401CED"/>
    <w:rsid w:val="00405BB7"/>
    <w:rsid w:val="004109EC"/>
    <w:rsid w:val="00414413"/>
    <w:rsid w:val="00414900"/>
    <w:rsid w:val="0041622E"/>
    <w:rsid w:val="00417D89"/>
    <w:rsid w:val="00417EF5"/>
    <w:rsid w:val="00420DAC"/>
    <w:rsid w:val="004217B4"/>
    <w:rsid w:val="00421CD2"/>
    <w:rsid w:val="0042235D"/>
    <w:rsid w:val="00423188"/>
    <w:rsid w:val="00425325"/>
    <w:rsid w:val="004263C4"/>
    <w:rsid w:val="0042771C"/>
    <w:rsid w:val="00427A50"/>
    <w:rsid w:val="004327B4"/>
    <w:rsid w:val="0043310C"/>
    <w:rsid w:val="004332E4"/>
    <w:rsid w:val="00437AC5"/>
    <w:rsid w:val="00437D87"/>
    <w:rsid w:val="00440040"/>
    <w:rsid w:val="0044014A"/>
    <w:rsid w:val="0044055C"/>
    <w:rsid w:val="004410E6"/>
    <w:rsid w:val="00442FC0"/>
    <w:rsid w:val="00443D97"/>
    <w:rsid w:val="004464F8"/>
    <w:rsid w:val="00447291"/>
    <w:rsid w:val="0044793E"/>
    <w:rsid w:val="00447F30"/>
    <w:rsid w:val="0045130A"/>
    <w:rsid w:val="004520D4"/>
    <w:rsid w:val="00456084"/>
    <w:rsid w:val="00457053"/>
    <w:rsid w:val="00457875"/>
    <w:rsid w:val="00460218"/>
    <w:rsid w:val="00460F3A"/>
    <w:rsid w:val="00461DFE"/>
    <w:rsid w:val="004635AB"/>
    <w:rsid w:val="00464EA5"/>
    <w:rsid w:val="00464FEB"/>
    <w:rsid w:val="004679C4"/>
    <w:rsid w:val="00471D9B"/>
    <w:rsid w:val="0047209A"/>
    <w:rsid w:val="004730A1"/>
    <w:rsid w:val="00475504"/>
    <w:rsid w:val="004755A1"/>
    <w:rsid w:val="004772F6"/>
    <w:rsid w:val="00480669"/>
    <w:rsid w:val="004813B7"/>
    <w:rsid w:val="00482D94"/>
    <w:rsid w:val="00483A84"/>
    <w:rsid w:val="004858C4"/>
    <w:rsid w:val="004A029B"/>
    <w:rsid w:val="004A1754"/>
    <w:rsid w:val="004A333F"/>
    <w:rsid w:val="004A395C"/>
    <w:rsid w:val="004A39F8"/>
    <w:rsid w:val="004A4BD2"/>
    <w:rsid w:val="004A7C4B"/>
    <w:rsid w:val="004B0157"/>
    <w:rsid w:val="004B0212"/>
    <w:rsid w:val="004B0B2F"/>
    <w:rsid w:val="004B2285"/>
    <w:rsid w:val="004B2E8B"/>
    <w:rsid w:val="004B2F1A"/>
    <w:rsid w:val="004B37C9"/>
    <w:rsid w:val="004B4785"/>
    <w:rsid w:val="004B5583"/>
    <w:rsid w:val="004B6D08"/>
    <w:rsid w:val="004B7468"/>
    <w:rsid w:val="004C1B71"/>
    <w:rsid w:val="004C1C3B"/>
    <w:rsid w:val="004C20BF"/>
    <w:rsid w:val="004C26ED"/>
    <w:rsid w:val="004C329E"/>
    <w:rsid w:val="004C5DF9"/>
    <w:rsid w:val="004D1634"/>
    <w:rsid w:val="004D3C02"/>
    <w:rsid w:val="004D456A"/>
    <w:rsid w:val="004D49EB"/>
    <w:rsid w:val="004D76DF"/>
    <w:rsid w:val="004E05BD"/>
    <w:rsid w:val="004E10AD"/>
    <w:rsid w:val="004E1665"/>
    <w:rsid w:val="004E42A0"/>
    <w:rsid w:val="004E6D2C"/>
    <w:rsid w:val="004F5169"/>
    <w:rsid w:val="0050046C"/>
    <w:rsid w:val="0050091A"/>
    <w:rsid w:val="005018EB"/>
    <w:rsid w:val="0050427C"/>
    <w:rsid w:val="0050433F"/>
    <w:rsid w:val="00506384"/>
    <w:rsid w:val="00506F7F"/>
    <w:rsid w:val="00510435"/>
    <w:rsid w:val="0051319F"/>
    <w:rsid w:val="00516E2D"/>
    <w:rsid w:val="005203DB"/>
    <w:rsid w:val="00521F00"/>
    <w:rsid w:val="00524918"/>
    <w:rsid w:val="00525609"/>
    <w:rsid w:val="00525DB5"/>
    <w:rsid w:val="005271A6"/>
    <w:rsid w:val="005309B7"/>
    <w:rsid w:val="00531DE0"/>
    <w:rsid w:val="0053243F"/>
    <w:rsid w:val="00536BFE"/>
    <w:rsid w:val="0053720E"/>
    <w:rsid w:val="00540AA4"/>
    <w:rsid w:val="00540C7B"/>
    <w:rsid w:val="00540DB3"/>
    <w:rsid w:val="00542A07"/>
    <w:rsid w:val="005433FE"/>
    <w:rsid w:val="005447F2"/>
    <w:rsid w:val="00544AB1"/>
    <w:rsid w:val="00545D19"/>
    <w:rsid w:val="00546A4D"/>
    <w:rsid w:val="00547C58"/>
    <w:rsid w:val="00550000"/>
    <w:rsid w:val="0055098F"/>
    <w:rsid w:val="00550D2A"/>
    <w:rsid w:val="005515C2"/>
    <w:rsid w:val="0055209B"/>
    <w:rsid w:val="005538A4"/>
    <w:rsid w:val="0055759B"/>
    <w:rsid w:val="00557E70"/>
    <w:rsid w:val="00560B3B"/>
    <w:rsid w:val="005627DA"/>
    <w:rsid w:val="00562A8D"/>
    <w:rsid w:val="00562CB0"/>
    <w:rsid w:val="00562D88"/>
    <w:rsid w:val="005643A1"/>
    <w:rsid w:val="00564410"/>
    <w:rsid w:val="00564419"/>
    <w:rsid w:val="00564D9D"/>
    <w:rsid w:val="00573531"/>
    <w:rsid w:val="00573EEF"/>
    <w:rsid w:val="00574309"/>
    <w:rsid w:val="005746CE"/>
    <w:rsid w:val="005762EE"/>
    <w:rsid w:val="005776C7"/>
    <w:rsid w:val="005838BA"/>
    <w:rsid w:val="00583DDB"/>
    <w:rsid w:val="005842D2"/>
    <w:rsid w:val="005844F0"/>
    <w:rsid w:val="005861F2"/>
    <w:rsid w:val="00586CEF"/>
    <w:rsid w:val="00586E91"/>
    <w:rsid w:val="005879BF"/>
    <w:rsid w:val="00590BD7"/>
    <w:rsid w:val="00592A80"/>
    <w:rsid w:val="00595C19"/>
    <w:rsid w:val="0059610F"/>
    <w:rsid w:val="005A0C74"/>
    <w:rsid w:val="005A1DD0"/>
    <w:rsid w:val="005B0BFE"/>
    <w:rsid w:val="005B328A"/>
    <w:rsid w:val="005B7566"/>
    <w:rsid w:val="005C1E83"/>
    <w:rsid w:val="005C3522"/>
    <w:rsid w:val="005C36B1"/>
    <w:rsid w:val="005C4193"/>
    <w:rsid w:val="005C4751"/>
    <w:rsid w:val="005C5EC9"/>
    <w:rsid w:val="005C7174"/>
    <w:rsid w:val="005D0D43"/>
    <w:rsid w:val="005D2E34"/>
    <w:rsid w:val="005D3334"/>
    <w:rsid w:val="005D4952"/>
    <w:rsid w:val="005D5104"/>
    <w:rsid w:val="005E0469"/>
    <w:rsid w:val="005E12A7"/>
    <w:rsid w:val="005E418B"/>
    <w:rsid w:val="005E4841"/>
    <w:rsid w:val="005E61DA"/>
    <w:rsid w:val="005E6731"/>
    <w:rsid w:val="005E77CF"/>
    <w:rsid w:val="005F37A4"/>
    <w:rsid w:val="005F46D6"/>
    <w:rsid w:val="00600F28"/>
    <w:rsid w:val="006016BA"/>
    <w:rsid w:val="00602DB6"/>
    <w:rsid w:val="0060322C"/>
    <w:rsid w:val="00603971"/>
    <w:rsid w:val="00603EC4"/>
    <w:rsid w:val="00604CAD"/>
    <w:rsid w:val="00604CE4"/>
    <w:rsid w:val="006112A3"/>
    <w:rsid w:val="00611E19"/>
    <w:rsid w:val="0061250A"/>
    <w:rsid w:val="006227C8"/>
    <w:rsid w:val="0062376F"/>
    <w:rsid w:val="00630B05"/>
    <w:rsid w:val="00631D5D"/>
    <w:rsid w:val="00632089"/>
    <w:rsid w:val="006325B3"/>
    <w:rsid w:val="00635ACA"/>
    <w:rsid w:val="00640304"/>
    <w:rsid w:val="006422C0"/>
    <w:rsid w:val="0064237D"/>
    <w:rsid w:val="006472B9"/>
    <w:rsid w:val="00647EC4"/>
    <w:rsid w:val="00652C65"/>
    <w:rsid w:val="00653E8E"/>
    <w:rsid w:val="00654483"/>
    <w:rsid w:val="00656685"/>
    <w:rsid w:val="006574FF"/>
    <w:rsid w:val="00662AF9"/>
    <w:rsid w:val="0066513D"/>
    <w:rsid w:val="006651A4"/>
    <w:rsid w:val="00667B36"/>
    <w:rsid w:val="0067104D"/>
    <w:rsid w:val="006719C7"/>
    <w:rsid w:val="00671C98"/>
    <w:rsid w:val="00672AC1"/>
    <w:rsid w:val="00672AE8"/>
    <w:rsid w:val="00672D87"/>
    <w:rsid w:val="00672E8F"/>
    <w:rsid w:val="00676072"/>
    <w:rsid w:val="00677917"/>
    <w:rsid w:val="00677D49"/>
    <w:rsid w:val="006801DE"/>
    <w:rsid w:val="00680552"/>
    <w:rsid w:val="006830EB"/>
    <w:rsid w:val="006844B0"/>
    <w:rsid w:val="0068477D"/>
    <w:rsid w:val="00684D72"/>
    <w:rsid w:val="006850C0"/>
    <w:rsid w:val="00685273"/>
    <w:rsid w:val="00685D5D"/>
    <w:rsid w:val="00687205"/>
    <w:rsid w:val="006873B5"/>
    <w:rsid w:val="006907D7"/>
    <w:rsid w:val="00691278"/>
    <w:rsid w:val="006A08D7"/>
    <w:rsid w:val="006A0DBF"/>
    <w:rsid w:val="006A23FD"/>
    <w:rsid w:val="006A3594"/>
    <w:rsid w:val="006A59D1"/>
    <w:rsid w:val="006B1C76"/>
    <w:rsid w:val="006B20ED"/>
    <w:rsid w:val="006B23A0"/>
    <w:rsid w:val="006B3408"/>
    <w:rsid w:val="006B5F23"/>
    <w:rsid w:val="006B62FF"/>
    <w:rsid w:val="006B75F2"/>
    <w:rsid w:val="006B7F3C"/>
    <w:rsid w:val="006C2392"/>
    <w:rsid w:val="006C64A7"/>
    <w:rsid w:val="006C6990"/>
    <w:rsid w:val="006D1717"/>
    <w:rsid w:val="006D261D"/>
    <w:rsid w:val="006D3222"/>
    <w:rsid w:val="006D5EB9"/>
    <w:rsid w:val="006E12E8"/>
    <w:rsid w:val="006E1F36"/>
    <w:rsid w:val="006E3994"/>
    <w:rsid w:val="006E4EAF"/>
    <w:rsid w:val="006E5CFF"/>
    <w:rsid w:val="006E7510"/>
    <w:rsid w:val="006F07FC"/>
    <w:rsid w:val="006F091C"/>
    <w:rsid w:val="006F1772"/>
    <w:rsid w:val="006F1ED7"/>
    <w:rsid w:val="006F2D89"/>
    <w:rsid w:val="006F449C"/>
    <w:rsid w:val="006F488F"/>
    <w:rsid w:val="006F48B2"/>
    <w:rsid w:val="00700379"/>
    <w:rsid w:val="00700936"/>
    <w:rsid w:val="0070106E"/>
    <w:rsid w:val="00701468"/>
    <w:rsid w:val="007021CC"/>
    <w:rsid w:val="007036EC"/>
    <w:rsid w:val="00705CFF"/>
    <w:rsid w:val="007072DA"/>
    <w:rsid w:val="007073F8"/>
    <w:rsid w:val="00710D97"/>
    <w:rsid w:val="007110F8"/>
    <w:rsid w:val="0071164A"/>
    <w:rsid w:val="00714857"/>
    <w:rsid w:val="007178B9"/>
    <w:rsid w:val="007205E1"/>
    <w:rsid w:val="00725357"/>
    <w:rsid w:val="007303E5"/>
    <w:rsid w:val="00730EC7"/>
    <w:rsid w:val="00731ABC"/>
    <w:rsid w:val="00733890"/>
    <w:rsid w:val="0073579A"/>
    <w:rsid w:val="00735D29"/>
    <w:rsid w:val="007371AE"/>
    <w:rsid w:val="0073795C"/>
    <w:rsid w:val="00741D34"/>
    <w:rsid w:val="00742E0C"/>
    <w:rsid w:val="007453CD"/>
    <w:rsid w:val="00745BB6"/>
    <w:rsid w:val="00750A9E"/>
    <w:rsid w:val="00750BF6"/>
    <w:rsid w:val="007522BA"/>
    <w:rsid w:val="00755CA1"/>
    <w:rsid w:val="00760689"/>
    <w:rsid w:val="00761B95"/>
    <w:rsid w:val="0076605C"/>
    <w:rsid w:val="007665B7"/>
    <w:rsid w:val="00767307"/>
    <w:rsid w:val="007706C3"/>
    <w:rsid w:val="00770BE2"/>
    <w:rsid w:val="00771A28"/>
    <w:rsid w:val="007720E5"/>
    <w:rsid w:val="0077327A"/>
    <w:rsid w:val="00774C8E"/>
    <w:rsid w:val="00775781"/>
    <w:rsid w:val="00776211"/>
    <w:rsid w:val="007817C9"/>
    <w:rsid w:val="00784A52"/>
    <w:rsid w:val="0079227E"/>
    <w:rsid w:val="00792872"/>
    <w:rsid w:val="00792CDC"/>
    <w:rsid w:val="00792E69"/>
    <w:rsid w:val="00795C48"/>
    <w:rsid w:val="007A02C6"/>
    <w:rsid w:val="007A3CCB"/>
    <w:rsid w:val="007A45F6"/>
    <w:rsid w:val="007A4DBB"/>
    <w:rsid w:val="007A6C2C"/>
    <w:rsid w:val="007B060B"/>
    <w:rsid w:val="007B1EF8"/>
    <w:rsid w:val="007B50A8"/>
    <w:rsid w:val="007C0A10"/>
    <w:rsid w:val="007C3417"/>
    <w:rsid w:val="007C54B9"/>
    <w:rsid w:val="007C72C4"/>
    <w:rsid w:val="007C79DE"/>
    <w:rsid w:val="007D1F2F"/>
    <w:rsid w:val="007D1F66"/>
    <w:rsid w:val="007D2852"/>
    <w:rsid w:val="007D28A3"/>
    <w:rsid w:val="007D2A08"/>
    <w:rsid w:val="007D38D1"/>
    <w:rsid w:val="007D6E49"/>
    <w:rsid w:val="007D7806"/>
    <w:rsid w:val="007E2D6A"/>
    <w:rsid w:val="007E5BD4"/>
    <w:rsid w:val="007E5C09"/>
    <w:rsid w:val="007E5EAC"/>
    <w:rsid w:val="007E6799"/>
    <w:rsid w:val="007E7029"/>
    <w:rsid w:val="007F0BBE"/>
    <w:rsid w:val="007F0FCD"/>
    <w:rsid w:val="007F1BDA"/>
    <w:rsid w:val="007F615C"/>
    <w:rsid w:val="007F6D71"/>
    <w:rsid w:val="007F7167"/>
    <w:rsid w:val="007F7C1A"/>
    <w:rsid w:val="008005B6"/>
    <w:rsid w:val="00800D6B"/>
    <w:rsid w:val="00802EA1"/>
    <w:rsid w:val="0080435C"/>
    <w:rsid w:val="0081030B"/>
    <w:rsid w:val="00812C6B"/>
    <w:rsid w:val="00817E68"/>
    <w:rsid w:val="00817F19"/>
    <w:rsid w:val="00820449"/>
    <w:rsid w:val="00821814"/>
    <w:rsid w:val="00822FD0"/>
    <w:rsid w:val="0082385D"/>
    <w:rsid w:val="0082406D"/>
    <w:rsid w:val="00824D23"/>
    <w:rsid w:val="0082554E"/>
    <w:rsid w:val="008275E7"/>
    <w:rsid w:val="00832C4D"/>
    <w:rsid w:val="008336F7"/>
    <w:rsid w:val="00833FBC"/>
    <w:rsid w:val="008340BE"/>
    <w:rsid w:val="00835A82"/>
    <w:rsid w:val="008379C4"/>
    <w:rsid w:val="0084027D"/>
    <w:rsid w:val="00841530"/>
    <w:rsid w:val="008436FD"/>
    <w:rsid w:val="00844C45"/>
    <w:rsid w:val="00846FCE"/>
    <w:rsid w:val="00847583"/>
    <w:rsid w:val="008508C1"/>
    <w:rsid w:val="00853B90"/>
    <w:rsid w:val="00853FA8"/>
    <w:rsid w:val="00856EE7"/>
    <w:rsid w:val="00857048"/>
    <w:rsid w:val="00857D16"/>
    <w:rsid w:val="00865A95"/>
    <w:rsid w:val="00866725"/>
    <w:rsid w:val="00866E44"/>
    <w:rsid w:val="00870597"/>
    <w:rsid w:val="00871009"/>
    <w:rsid w:val="0087500D"/>
    <w:rsid w:val="00877E7E"/>
    <w:rsid w:val="00880BF2"/>
    <w:rsid w:val="008815CC"/>
    <w:rsid w:val="008858EF"/>
    <w:rsid w:val="00887E41"/>
    <w:rsid w:val="00887F64"/>
    <w:rsid w:val="0089104B"/>
    <w:rsid w:val="008926DB"/>
    <w:rsid w:val="0089309E"/>
    <w:rsid w:val="00894C55"/>
    <w:rsid w:val="00896037"/>
    <w:rsid w:val="0089645A"/>
    <w:rsid w:val="00897C72"/>
    <w:rsid w:val="008A1040"/>
    <w:rsid w:val="008A3CF8"/>
    <w:rsid w:val="008A46CA"/>
    <w:rsid w:val="008B070B"/>
    <w:rsid w:val="008B0B2A"/>
    <w:rsid w:val="008B5FC9"/>
    <w:rsid w:val="008B72C2"/>
    <w:rsid w:val="008B7769"/>
    <w:rsid w:val="008B7D7D"/>
    <w:rsid w:val="008C001F"/>
    <w:rsid w:val="008C03B0"/>
    <w:rsid w:val="008C205B"/>
    <w:rsid w:val="008C2332"/>
    <w:rsid w:val="008C31A1"/>
    <w:rsid w:val="008C727E"/>
    <w:rsid w:val="008C7FDC"/>
    <w:rsid w:val="008D0B8B"/>
    <w:rsid w:val="008D11E4"/>
    <w:rsid w:val="008D1B46"/>
    <w:rsid w:val="008D2813"/>
    <w:rsid w:val="008D28D9"/>
    <w:rsid w:val="008D6CAE"/>
    <w:rsid w:val="008E2097"/>
    <w:rsid w:val="008E3157"/>
    <w:rsid w:val="008E4B6B"/>
    <w:rsid w:val="008E5B78"/>
    <w:rsid w:val="008E6544"/>
    <w:rsid w:val="008E6C2E"/>
    <w:rsid w:val="008F0E88"/>
    <w:rsid w:val="008F1A51"/>
    <w:rsid w:val="008F3681"/>
    <w:rsid w:val="008F3906"/>
    <w:rsid w:val="008F3B1C"/>
    <w:rsid w:val="008F52AB"/>
    <w:rsid w:val="008F6869"/>
    <w:rsid w:val="008F7DE7"/>
    <w:rsid w:val="00901BEA"/>
    <w:rsid w:val="00902303"/>
    <w:rsid w:val="00902940"/>
    <w:rsid w:val="00902BAB"/>
    <w:rsid w:val="00903B92"/>
    <w:rsid w:val="00904450"/>
    <w:rsid w:val="009073CA"/>
    <w:rsid w:val="00907A96"/>
    <w:rsid w:val="009105AF"/>
    <w:rsid w:val="00911D0B"/>
    <w:rsid w:val="00911D0F"/>
    <w:rsid w:val="00912839"/>
    <w:rsid w:val="00913489"/>
    <w:rsid w:val="00913A89"/>
    <w:rsid w:val="00916D2A"/>
    <w:rsid w:val="0091799B"/>
    <w:rsid w:val="00921F3A"/>
    <w:rsid w:val="00923EA7"/>
    <w:rsid w:val="00930496"/>
    <w:rsid w:val="00930B69"/>
    <w:rsid w:val="009327A8"/>
    <w:rsid w:val="00933327"/>
    <w:rsid w:val="00934A18"/>
    <w:rsid w:val="009369B5"/>
    <w:rsid w:val="009375EE"/>
    <w:rsid w:val="00941A13"/>
    <w:rsid w:val="00941AEE"/>
    <w:rsid w:val="00941C4D"/>
    <w:rsid w:val="0094288B"/>
    <w:rsid w:val="00944065"/>
    <w:rsid w:val="0094569F"/>
    <w:rsid w:val="009456EF"/>
    <w:rsid w:val="00945708"/>
    <w:rsid w:val="009463C5"/>
    <w:rsid w:val="00950831"/>
    <w:rsid w:val="00953C5C"/>
    <w:rsid w:val="0095542A"/>
    <w:rsid w:val="00955DD6"/>
    <w:rsid w:val="00956340"/>
    <w:rsid w:val="0095703E"/>
    <w:rsid w:val="009577F6"/>
    <w:rsid w:val="00960258"/>
    <w:rsid w:val="00961806"/>
    <w:rsid w:val="00961B6E"/>
    <w:rsid w:val="0096451F"/>
    <w:rsid w:val="009647FA"/>
    <w:rsid w:val="009711A3"/>
    <w:rsid w:val="00971D20"/>
    <w:rsid w:val="00971D2F"/>
    <w:rsid w:val="009734BF"/>
    <w:rsid w:val="00973838"/>
    <w:rsid w:val="0097583F"/>
    <w:rsid w:val="009764E9"/>
    <w:rsid w:val="00976E89"/>
    <w:rsid w:val="009813E1"/>
    <w:rsid w:val="00982559"/>
    <w:rsid w:val="009827AB"/>
    <w:rsid w:val="00984AF3"/>
    <w:rsid w:val="00985B30"/>
    <w:rsid w:val="009947F3"/>
    <w:rsid w:val="009955FD"/>
    <w:rsid w:val="00995919"/>
    <w:rsid w:val="00996A03"/>
    <w:rsid w:val="00996D79"/>
    <w:rsid w:val="009A00F5"/>
    <w:rsid w:val="009A0565"/>
    <w:rsid w:val="009A2DED"/>
    <w:rsid w:val="009A3DC5"/>
    <w:rsid w:val="009A415B"/>
    <w:rsid w:val="009A5022"/>
    <w:rsid w:val="009A566C"/>
    <w:rsid w:val="009A6FB6"/>
    <w:rsid w:val="009B0AC0"/>
    <w:rsid w:val="009B691D"/>
    <w:rsid w:val="009B7136"/>
    <w:rsid w:val="009C06BC"/>
    <w:rsid w:val="009C18C0"/>
    <w:rsid w:val="009C1E7F"/>
    <w:rsid w:val="009C2C2E"/>
    <w:rsid w:val="009C4BD5"/>
    <w:rsid w:val="009D071B"/>
    <w:rsid w:val="009D1131"/>
    <w:rsid w:val="009D1ECC"/>
    <w:rsid w:val="009D300C"/>
    <w:rsid w:val="009D34D0"/>
    <w:rsid w:val="009D3DBB"/>
    <w:rsid w:val="009D5910"/>
    <w:rsid w:val="009D5FE3"/>
    <w:rsid w:val="009D756D"/>
    <w:rsid w:val="009F2FD8"/>
    <w:rsid w:val="009F3FC4"/>
    <w:rsid w:val="009F4F6E"/>
    <w:rsid w:val="009F53FE"/>
    <w:rsid w:val="009F5C65"/>
    <w:rsid w:val="009F7571"/>
    <w:rsid w:val="00A0165C"/>
    <w:rsid w:val="00A0540D"/>
    <w:rsid w:val="00A06B16"/>
    <w:rsid w:val="00A07C9C"/>
    <w:rsid w:val="00A07E79"/>
    <w:rsid w:val="00A11C38"/>
    <w:rsid w:val="00A134F6"/>
    <w:rsid w:val="00A13930"/>
    <w:rsid w:val="00A17332"/>
    <w:rsid w:val="00A177FC"/>
    <w:rsid w:val="00A17889"/>
    <w:rsid w:val="00A20B5E"/>
    <w:rsid w:val="00A21663"/>
    <w:rsid w:val="00A249F7"/>
    <w:rsid w:val="00A255B9"/>
    <w:rsid w:val="00A27280"/>
    <w:rsid w:val="00A324EB"/>
    <w:rsid w:val="00A33165"/>
    <w:rsid w:val="00A34AF7"/>
    <w:rsid w:val="00A41BD7"/>
    <w:rsid w:val="00A4459F"/>
    <w:rsid w:val="00A44D4D"/>
    <w:rsid w:val="00A4657E"/>
    <w:rsid w:val="00A46A1A"/>
    <w:rsid w:val="00A5165D"/>
    <w:rsid w:val="00A527C0"/>
    <w:rsid w:val="00A5288B"/>
    <w:rsid w:val="00A55274"/>
    <w:rsid w:val="00A579CB"/>
    <w:rsid w:val="00A61490"/>
    <w:rsid w:val="00A615D7"/>
    <w:rsid w:val="00A62AE0"/>
    <w:rsid w:val="00A6603C"/>
    <w:rsid w:val="00A6641E"/>
    <w:rsid w:val="00A6688F"/>
    <w:rsid w:val="00A66B3D"/>
    <w:rsid w:val="00A679CC"/>
    <w:rsid w:val="00A73374"/>
    <w:rsid w:val="00A735D3"/>
    <w:rsid w:val="00A73B5B"/>
    <w:rsid w:val="00A73D12"/>
    <w:rsid w:val="00A7487C"/>
    <w:rsid w:val="00A75ACE"/>
    <w:rsid w:val="00A76FE1"/>
    <w:rsid w:val="00A77EBD"/>
    <w:rsid w:val="00A77F1F"/>
    <w:rsid w:val="00A80081"/>
    <w:rsid w:val="00A8011B"/>
    <w:rsid w:val="00A84358"/>
    <w:rsid w:val="00A8468C"/>
    <w:rsid w:val="00A84BB7"/>
    <w:rsid w:val="00A86A47"/>
    <w:rsid w:val="00A86CCF"/>
    <w:rsid w:val="00A91739"/>
    <w:rsid w:val="00A927C1"/>
    <w:rsid w:val="00A936E6"/>
    <w:rsid w:val="00A937E1"/>
    <w:rsid w:val="00A94592"/>
    <w:rsid w:val="00A9695A"/>
    <w:rsid w:val="00AA1703"/>
    <w:rsid w:val="00AA194A"/>
    <w:rsid w:val="00AA206C"/>
    <w:rsid w:val="00AA26B6"/>
    <w:rsid w:val="00AA3AA7"/>
    <w:rsid w:val="00AA680D"/>
    <w:rsid w:val="00AA797E"/>
    <w:rsid w:val="00AA7FBB"/>
    <w:rsid w:val="00AB4DE0"/>
    <w:rsid w:val="00AC1155"/>
    <w:rsid w:val="00AC181B"/>
    <w:rsid w:val="00AC3924"/>
    <w:rsid w:val="00AC50B4"/>
    <w:rsid w:val="00AC5A74"/>
    <w:rsid w:val="00AC70B7"/>
    <w:rsid w:val="00AC7BE7"/>
    <w:rsid w:val="00AD0A04"/>
    <w:rsid w:val="00AD15EE"/>
    <w:rsid w:val="00AD2147"/>
    <w:rsid w:val="00AD311B"/>
    <w:rsid w:val="00AD591E"/>
    <w:rsid w:val="00AE0B68"/>
    <w:rsid w:val="00AE19B7"/>
    <w:rsid w:val="00AE279F"/>
    <w:rsid w:val="00AE3D49"/>
    <w:rsid w:val="00AE59FF"/>
    <w:rsid w:val="00AE5F09"/>
    <w:rsid w:val="00AF1F21"/>
    <w:rsid w:val="00AF2210"/>
    <w:rsid w:val="00AF2A71"/>
    <w:rsid w:val="00AF2E58"/>
    <w:rsid w:val="00AF415A"/>
    <w:rsid w:val="00AF4539"/>
    <w:rsid w:val="00AF719B"/>
    <w:rsid w:val="00B00C8F"/>
    <w:rsid w:val="00B014E2"/>
    <w:rsid w:val="00B01C61"/>
    <w:rsid w:val="00B02529"/>
    <w:rsid w:val="00B062DD"/>
    <w:rsid w:val="00B06D21"/>
    <w:rsid w:val="00B10053"/>
    <w:rsid w:val="00B160DF"/>
    <w:rsid w:val="00B210C4"/>
    <w:rsid w:val="00B233AF"/>
    <w:rsid w:val="00B24D50"/>
    <w:rsid w:val="00B24DFB"/>
    <w:rsid w:val="00B270D1"/>
    <w:rsid w:val="00B31CD5"/>
    <w:rsid w:val="00B35A7B"/>
    <w:rsid w:val="00B40304"/>
    <w:rsid w:val="00B42C2D"/>
    <w:rsid w:val="00B44EBE"/>
    <w:rsid w:val="00B45E10"/>
    <w:rsid w:val="00B46BAD"/>
    <w:rsid w:val="00B46BE4"/>
    <w:rsid w:val="00B477B3"/>
    <w:rsid w:val="00B506F8"/>
    <w:rsid w:val="00B54FED"/>
    <w:rsid w:val="00B57BFE"/>
    <w:rsid w:val="00B60D6F"/>
    <w:rsid w:val="00B60DD1"/>
    <w:rsid w:val="00B60E9B"/>
    <w:rsid w:val="00B63285"/>
    <w:rsid w:val="00B63543"/>
    <w:rsid w:val="00B643BC"/>
    <w:rsid w:val="00B64BB6"/>
    <w:rsid w:val="00B66D57"/>
    <w:rsid w:val="00B67725"/>
    <w:rsid w:val="00B703FB"/>
    <w:rsid w:val="00B70EB7"/>
    <w:rsid w:val="00B71314"/>
    <w:rsid w:val="00B717C1"/>
    <w:rsid w:val="00B72814"/>
    <w:rsid w:val="00B755AE"/>
    <w:rsid w:val="00B75B95"/>
    <w:rsid w:val="00B765C3"/>
    <w:rsid w:val="00B77B06"/>
    <w:rsid w:val="00B844CF"/>
    <w:rsid w:val="00B875B8"/>
    <w:rsid w:val="00B9056B"/>
    <w:rsid w:val="00B90E90"/>
    <w:rsid w:val="00B9380F"/>
    <w:rsid w:val="00B945FD"/>
    <w:rsid w:val="00B95208"/>
    <w:rsid w:val="00B95224"/>
    <w:rsid w:val="00B96809"/>
    <w:rsid w:val="00B97E3E"/>
    <w:rsid w:val="00BA14A4"/>
    <w:rsid w:val="00BA2F68"/>
    <w:rsid w:val="00BA3801"/>
    <w:rsid w:val="00BB20A9"/>
    <w:rsid w:val="00BC0FB3"/>
    <w:rsid w:val="00BC17D0"/>
    <w:rsid w:val="00BC378E"/>
    <w:rsid w:val="00BC44B5"/>
    <w:rsid w:val="00BC568F"/>
    <w:rsid w:val="00BD5236"/>
    <w:rsid w:val="00BD6CDB"/>
    <w:rsid w:val="00BD76C6"/>
    <w:rsid w:val="00BF15A3"/>
    <w:rsid w:val="00BF3CCA"/>
    <w:rsid w:val="00BF4096"/>
    <w:rsid w:val="00BF7109"/>
    <w:rsid w:val="00C00640"/>
    <w:rsid w:val="00C00AC7"/>
    <w:rsid w:val="00C0302D"/>
    <w:rsid w:val="00C040B3"/>
    <w:rsid w:val="00C07859"/>
    <w:rsid w:val="00C108BC"/>
    <w:rsid w:val="00C1195B"/>
    <w:rsid w:val="00C13941"/>
    <w:rsid w:val="00C14280"/>
    <w:rsid w:val="00C15ECE"/>
    <w:rsid w:val="00C167B2"/>
    <w:rsid w:val="00C2156E"/>
    <w:rsid w:val="00C24C8B"/>
    <w:rsid w:val="00C2550F"/>
    <w:rsid w:val="00C274B3"/>
    <w:rsid w:val="00C27D0F"/>
    <w:rsid w:val="00C3291A"/>
    <w:rsid w:val="00C34CF4"/>
    <w:rsid w:val="00C35717"/>
    <w:rsid w:val="00C36021"/>
    <w:rsid w:val="00C416E3"/>
    <w:rsid w:val="00C45759"/>
    <w:rsid w:val="00C45B58"/>
    <w:rsid w:val="00C479F5"/>
    <w:rsid w:val="00C50BBF"/>
    <w:rsid w:val="00C53CC1"/>
    <w:rsid w:val="00C5724F"/>
    <w:rsid w:val="00C633CA"/>
    <w:rsid w:val="00C67E03"/>
    <w:rsid w:val="00C8020A"/>
    <w:rsid w:val="00C80678"/>
    <w:rsid w:val="00C80EDC"/>
    <w:rsid w:val="00C829B2"/>
    <w:rsid w:val="00C83DB3"/>
    <w:rsid w:val="00C86E6A"/>
    <w:rsid w:val="00C8770B"/>
    <w:rsid w:val="00C942E7"/>
    <w:rsid w:val="00C94453"/>
    <w:rsid w:val="00C952E4"/>
    <w:rsid w:val="00C9761C"/>
    <w:rsid w:val="00CA0267"/>
    <w:rsid w:val="00CA0637"/>
    <w:rsid w:val="00CA45AF"/>
    <w:rsid w:val="00CA4A21"/>
    <w:rsid w:val="00CA5449"/>
    <w:rsid w:val="00CA5A15"/>
    <w:rsid w:val="00CA6F77"/>
    <w:rsid w:val="00CB2AAB"/>
    <w:rsid w:val="00CB5243"/>
    <w:rsid w:val="00CB6690"/>
    <w:rsid w:val="00CC0E73"/>
    <w:rsid w:val="00CC2AB9"/>
    <w:rsid w:val="00CC2CFF"/>
    <w:rsid w:val="00CC4D7F"/>
    <w:rsid w:val="00CC56F3"/>
    <w:rsid w:val="00CC6C4F"/>
    <w:rsid w:val="00CC6C88"/>
    <w:rsid w:val="00CD05E3"/>
    <w:rsid w:val="00CD10D4"/>
    <w:rsid w:val="00CD21E8"/>
    <w:rsid w:val="00CD4605"/>
    <w:rsid w:val="00CD6579"/>
    <w:rsid w:val="00CE2FBB"/>
    <w:rsid w:val="00CE3EE0"/>
    <w:rsid w:val="00CE7501"/>
    <w:rsid w:val="00CE7559"/>
    <w:rsid w:val="00CF381E"/>
    <w:rsid w:val="00CF7161"/>
    <w:rsid w:val="00D106C3"/>
    <w:rsid w:val="00D114F3"/>
    <w:rsid w:val="00D155D4"/>
    <w:rsid w:val="00D16830"/>
    <w:rsid w:val="00D16986"/>
    <w:rsid w:val="00D17C42"/>
    <w:rsid w:val="00D23BEE"/>
    <w:rsid w:val="00D255EE"/>
    <w:rsid w:val="00D25D31"/>
    <w:rsid w:val="00D26B40"/>
    <w:rsid w:val="00D279EC"/>
    <w:rsid w:val="00D27FC2"/>
    <w:rsid w:val="00D305FD"/>
    <w:rsid w:val="00D3090A"/>
    <w:rsid w:val="00D31B29"/>
    <w:rsid w:val="00D31C3B"/>
    <w:rsid w:val="00D3312D"/>
    <w:rsid w:val="00D352E3"/>
    <w:rsid w:val="00D36911"/>
    <w:rsid w:val="00D41024"/>
    <w:rsid w:val="00D45C71"/>
    <w:rsid w:val="00D461D2"/>
    <w:rsid w:val="00D520A8"/>
    <w:rsid w:val="00D565AB"/>
    <w:rsid w:val="00D56CE6"/>
    <w:rsid w:val="00D6140B"/>
    <w:rsid w:val="00D63C7D"/>
    <w:rsid w:val="00D66545"/>
    <w:rsid w:val="00D67DC4"/>
    <w:rsid w:val="00D701E7"/>
    <w:rsid w:val="00D721CC"/>
    <w:rsid w:val="00D7232F"/>
    <w:rsid w:val="00D7392D"/>
    <w:rsid w:val="00D73A94"/>
    <w:rsid w:val="00D753F1"/>
    <w:rsid w:val="00D7655B"/>
    <w:rsid w:val="00D830FB"/>
    <w:rsid w:val="00D869F8"/>
    <w:rsid w:val="00D86E7E"/>
    <w:rsid w:val="00D91D04"/>
    <w:rsid w:val="00D91EB4"/>
    <w:rsid w:val="00D91EC1"/>
    <w:rsid w:val="00D9363D"/>
    <w:rsid w:val="00D94A46"/>
    <w:rsid w:val="00D964BE"/>
    <w:rsid w:val="00DA35ED"/>
    <w:rsid w:val="00DA3AE1"/>
    <w:rsid w:val="00DA3B64"/>
    <w:rsid w:val="00DA4126"/>
    <w:rsid w:val="00DA7724"/>
    <w:rsid w:val="00DB0EF2"/>
    <w:rsid w:val="00DB1A79"/>
    <w:rsid w:val="00DB3ED8"/>
    <w:rsid w:val="00DB5A9B"/>
    <w:rsid w:val="00DB71D7"/>
    <w:rsid w:val="00DC1B69"/>
    <w:rsid w:val="00DC3B54"/>
    <w:rsid w:val="00DC46D2"/>
    <w:rsid w:val="00DC4EC6"/>
    <w:rsid w:val="00DC53B9"/>
    <w:rsid w:val="00DD13C8"/>
    <w:rsid w:val="00DD2669"/>
    <w:rsid w:val="00DD2966"/>
    <w:rsid w:val="00DD3AAA"/>
    <w:rsid w:val="00DD545F"/>
    <w:rsid w:val="00DD7381"/>
    <w:rsid w:val="00DE052F"/>
    <w:rsid w:val="00DE131E"/>
    <w:rsid w:val="00DE25C2"/>
    <w:rsid w:val="00DE2B4B"/>
    <w:rsid w:val="00DE3580"/>
    <w:rsid w:val="00DE489F"/>
    <w:rsid w:val="00DE67F7"/>
    <w:rsid w:val="00DE6B0B"/>
    <w:rsid w:val="00DF5D0A"/>
    <w:rsid w:val="00DF6392"/>
    <w:rsid w:val="00E006C7"/>
    <w:rsid w:val="00E024B4"/>
    <w:rsid w:val="00E03037"/>
    <w:rsid w:val="00E04905"/>
    <w:rsid w:val="00E058BE"/>
    <w:rsid w:val="00E06B99"/>
    <w:rsid w:val="00E070A4"/>
    <w:rsid w:val="00E100F8"/>
    <w:rsid w:val="00E1021A"/>
    <w:rsid w:val="00E10582"/>
    <w:rsid w:val="00E10C1E"/>
    <w:rsid w:val="00E11747"/>
    <w:rsid w:val="00E12754"/>
    <w:rsid w:val="00E12B9D"/>
    <w:rsid w:val="00E13142"/>
    <w:rsid w:val="00E14470"/>
    <w:rsid w:val="00E15690"/>
    <w:rsid w:val="00E207F6"/>
    <w:rsid w:val="00E23A2C"/>
    <w:rsid w:val="00E26D21"/>
    <w:rsid w:val="00E30C54"/>
    <w:rsid w:val="00E31DD6"/>
    <w:rsid w:val="00E3378A"/>
    <w:rsid w:val="00E35FFD"/>
    <w:rsid w:val="00E36127"/>
    <w:rsid w:val="00E403CA"/>
    <w:rsid w:val="00E4611F"/>
    <w:rsid w:val="00E475EF"/>
    <w:rsid w:val="00E510EA"/>
    <w:rsid w:val="00E51D93"/>
    <w:rsid w:val="00E529A9"/>
    <w:rsid w:val="00E6057B"/>
    <w:rsid w:val="00E61D2F"/>
    <w:rsid w:val="00E63911"/>
    <w:rsid w:val="00E63C24"/>
    <w:rsid w:val="00E660BE"/>
    <w:rsid w:val="00E678C6"/>
    <w:rsid w:val="00E67F57"/>
    <w:rsid w:val="00E75F8D"/>
    <w:rsid w:val="00E767F8"/>
    <w:rsid w:val="00E80647"/>
    <w:rsid w:val="00E80DC9"/>
    <w:rsid w:val="00E8358B"/>
    <w:rsid w:val="00E84AC3"/>
    <w:rsid w:val="00E90F12"/>
    <w:rsid w:val="00E92FF0"/>
    <w:rsid w:val="00E9705D"/>
    <w:rsid w:val="00E97272"/>
    <w:rsid w:val="00E973A7"/>
    <w:rsid w:val="00EA1900"/>
    <w:rsid w:val="00EA37C0"/>
    <w:rsid w:val="00EA5FE3"/>
    <w:rsid w:val="00EA6E47"/>
    <w:rsid w:val="00EA7926"/>
    <w:rsid w:val="00EA7A8B"/>
    <w:rsid w:val="00EB3581"/>
    <w:rsid w:val="00EB63E0"/>
    <w:rsid w:val="00EB6E52"/>
    <w:rsid w:val="00EC21C5"/>
    <w:rsid w:val="00EC4ACE"/>
    <w:rsid w:val="00EC5265"/>
    <w:rsid w:val="00ED11D8"/>
    <w:rsid w:val="00ED2598"/>
    <w:rsid w:val="00ED2B3F"/>
    <w:rsid w:val="00ED2BA9"/>
    <w:rsid w:val="00ED3426"/>
    <w:rsid w:val="00EE1B9A"/>
    <w:rsid w:val="00EE1E2E"/>
    <w:rsid w:val="00EE42E4"/>
    <w:rsid w:val="00EE4AEB"/>
    <w:rsid w:val="00EE5A64"/>
    <w:rsid w:val="00EE6A00"/>
    <w:rsid w:val="00EF23C9"/>
    <w:rsid w:val="00EF6029"/>
    <w:rsid w:val="00EF619C"/>
    <w:rsid w:val="00EF61B4"/>
    <w:rsid w:val="00F00E00"/>
    <w:rsid w:val="00F013C6"/>
    <w:rsid w:val="00F02958"/>
    <w:rsid w:val="00F03792"/>
    <w:rsid w:val="00F03E44"/>
    <w:rsid w:val="00F04AA8"/>
    <w:rsid w:val="00F06C89"/>
    <w:rsid w:val="00F0738A"/>
    <w:rsid w:val="00F15996"/>
    <w:rsid w:val="00F15BDC"/>
    <w:rsid w:val="00F1718B"/>
    <w:rsid w:val="00F2001F"/>
    <w:rsid w:val="00F20943"/>
    <w:rsid w:val="00F20EAA"/>
    <w:rsid w:val="00F2102E"/>
    <w:rsid w:val="00F236ED"/>
    <w:rsid w:val="00F25114"/>
    <w:rsid w:val="00F26911"/>
    <w:rsid w:val="00F31298"/>
    <w:rsid w:val="00F32104"/>
    <w:rsid w:val="00F3649C"/>
    <w:rsid w:val="00F37BE7"/>
    <w:rsid w:val="00F425C3"/>
    <w:rsid w:val="00F438C5"/>
    <w:rsid w:val="00F43CBA"/>
    <w:rsid w:val="00F53008"/>
    <w:rsid w:val="00F54B6A"/>
    <w:rsid w:val="00F54E71"/>
    <w:rsid w:val="00F56654"/>
    <w:rsid w:val="00F576CA"/>
    <w:rsid w:val="00F60BAD"/>
    <w:rsid w:val="00F62238"/>
    <w:rsid w:val="00F6788B"/>
    <w:rsid w:val="00F71E2F"/>
    <w:rsid w:val="00F7231E"/>
    <w:rsid w:val="00F726C6"/>
    <w:rsid w:val="00F744FF"/>
    <w:rsid w:val="00F760F6"/>
    <w:rsid w:val="00F761AC"/>
    <w:rsid w:val="00F7672D"/>
    <w:rsid w:val="00F77343"/>
    <w:rsid w:val="00F7783C"/>
    <w:rsid w:val="00F81EB7"/>
    <w:rsid w:val="00F83AEE"/>
    <w:rsid w:val="00F906B6"/>
    <w:rsid w:val="00F91B69"/>
    <w:rsid w:val="00F93022"/>
    <w:rsid w:val="00F93B7A"/>
    <w:rsid w:val="00F93F0D"/>
    <w:rsid w:val="00F93F59"/>
    <w:rsid w:val="00F9498D"/>
    <w:rsid w:val="00F96730"/>
    <w:rsid w:val="00FA0CB8"/>
    <w:rsid w:val="00FA3382"/>
    <w:rsid w:val="00FA3471"/>
    <w:rsid w:val="00FA452A"/>
    <w:rsid w:val="00FA4F57"/>
    <w:rsid w:val="00FA5469"/>
    <w:rsid w:val="00FA5ADF"/>
    <w:rsid w:val="00FA646F"/>
    <w:rsid w:val="00FB01E4"/>
    <w:rsid w:val="00FB01F0"/>
    <w:rsid w:val="00FB032B"/>
    <w:rsid w:val="00FB140F"/>
    <w:rsid w:val="00FB141A"/>
    <w:rsid w:val="00FB3B7B"/>
    <w:rsid w:val="00FB4216"/>
    <w:rsid w:val="00FB54FB"/>
    <w:rsid w:val="00FB599D"/>
    <w:rsid w:val="00FB66DB"/>
    <w:rsid w:val="00FB7084"/>
    <w:rsid w:val="00FB7EDD"/>
    <w:rsid w:val="00FC0519"/>
    <w:rsid w:val="00FC27A3"/>
    <w:rsid w:val="00FC42AA"/>
    <w:rsid w:val="00FC49F6"/>
    <w:rsid w:val="00FC4E04"/>
    <w:rsid w:val="00FC5557"/>
    <w:rsid w:val="00FC5D52"/>
    <w:rsid w:val="00FD20AF"/>
    <w:rsid w:val="00FD780E"/>
    <w:rsid w:val="00FE38DB"/>
    <w:rsid w:val="00FE4877"/>
    <w:rsid w:val="00FE638A"/>
    <w:rsid w:val="00FE668F"/>
    <w:rsid w:val="00FE7BDB"/>
    <w:rsid w:val="00FF0071"/>
    <w:rsid w:val="00FF0B91"/>
    <w:rsid w:val="00FF0BB5"/>
    <w:rsid w:val="00FF1C91"/>
    <w:rsid w:val="00FF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928E7"/>
  <w14:defaultImageDpi w14:val="32767"/>
  <w15:chartTrackingRefBased/>
  <w15:docId w15:val="{CBDB4A4F-6EB0-6C47-A6B7-CF1BDB8CF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06"/>
    <w:rPr>
      <w:rFonts w:ascii="Times New Roman" w:eastAsia="Times New Roman" w:hAnsi="Times New Roman" w:cs="Times New Roman"/>
      <w:lang w:val="fr-CH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403CA"/>
    <w:pPr>
      <w:keepNext/>
      <w:keepLines/>
      <w:spacing w:before="40" w:line="360" w:lineRule="auto"/>
      <w:ind w:left="792"/>
      <w:outlineLvl w:val="1"/>
    </w:pPr>
    <w:rPr>
      <w:rFonts w:ascii="Avenir Light" w:eastAsiaTheme="majorEastAsia" w:hAnsi="Avenir Light" w:cstheme="majorBidi"/>
      <w:color w:val="404040" w:themeColor="text1" w:themeTint="BF"/>
      <w:sz w:val="23"/>
      <w:szCs w:val="23"/>
      <w:lang w:val="en-US" w:eastAsia="en-US"/>
    </w:rPr>
  </w:style>
  <w:style w:type="paragraph" w:styleId="Titre4">
    <w:name w:val="heading 4"/>
    <w:basedOn w:val="Normal"/>
    <w:link w:val="Titre4Car"/>
    <w:uiPriority w:val="9"/>
    <w:qFormat/>
    <w:rsid w:val="00B60E9B"/>
    <w:pPr>
      <w:spacing w:before="100" w:beforeAutospacing="1" w:after="100" w:afterAutospacing="1"/>
      <w:outlineLvl w:val="3"/>
    </w:pPr>
    <w:rPr>
      <w:b/>
      <w:bCs/>
    </w:rPr>
  </w:style>
  <w:style w:type="paragraph" w:styleId="Titre5">
    <w:name w:val="heading 5"/>
    <w:basedOn w:val="Normal"/>
    <w:link w:val="Titre5Car"/>
    <w:uiPriority w:val="9"/>
    <w:qFormat/>
    <w:rsid w:val="00A249F7"/>
    <w:pPr>
      <w:spacing w:before="100" w:beforeAutospacing="1" w:after="100" w:afterAutospacing="1"/>
      <w:outlineLvl w:val="4"/>
    </w:pPr>
    <w:rPr>
      <w:rFonts w:eastAsiaTheme="minorEastAsia"/>
      <w:b/>
      <w:bCs/>
      <w:sz w:val="20"/>
      <w:szCs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403CA"/>
    <w:rPr>
      <w:rFonts w:ascii="Avenir Light" w:eastAsiaTheme="majorEastAsia" w:hAnsi="Avenir Light" w:cstheme="majorBidi"/>
      <w:color w:val="404040" w:themeColor="text1" w:themeTint="BF"/>
      <w:sz w:val="23"/>
      <w:szCs w:val="23"/>
      <w:lang w:val="en-US"/>
    </w:rPr>
  </w:style>
  <w:style w:type="paragraph" w:styleId="Paragraphedeliste">
    <w:name w:val="List Paragraph"/>
    <w:basedOn w:val="Normal"/>
    <w:uiPriority w:val="34"/>
    <w:qFormat/>
    <w:rsid w:val="00B31CD5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2089"/>
    <w:rPr>
      <w:rFonts w:eastAsiaTheme="minorHAnsi"/>
      <w:sz w:val="18"/>
      <w:szCs w:val="18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2089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Policepardfaut"/>
    <w:rsid w:val="006A3594"/>
  </w:style>
  <w:style w:type="paragraph" w:styleId="Sous-titre">
    <w:name w:val="Subtitle"/>
    <w:basedOn w:val="Normal"/>
    <w:next w:val="Normal"/>
    <w:link w:val="Sous-titreCar"/>
    <w:uiPriority w:val="11"/>
    <w:qFormat/>
    <w:rsid w:val="007C0A10"/>
    <w:pPr>
      <w:spacing w:after="60" w:line="276" w:lineRule="auto"/>
      <w:jc w:val="center"/>
      <w:outlineLvl w:val="1"/>
    </w:pPr>
    <w:rPr>
      <w:rFonts w:ascii="Cambria" w:hAnsi="Cambria"/>
      <w:lang w:val="en-US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7C0A10"/>
    <w:rPr>
      <w:rFonts w:ascii="Cambria" w:eastAsia="Times New Roman" w:hAnsi="Cambria" w:cs="Times New Roman"/>
      <w:lang w:val="en-US"/>
    </w:rPr>
  </w:style>
  <w:style w:type="paragraph" w:customStyle="1" w:styleId="Bibliographie1">
    <w:name w:val="Bibliographie1"/>
    <w:basedOn w:val="Normal"/>
    <w:link w:val="BibliographyCar"/>
    <w:rsid w:val="00745BB6"/>
    <w:pPr>
      <w:spacing w:line="480" w:lineRule="auto"/>
      <w:ind w:left="720" w:hanging="720"/>
    </w:pPr>
    <w:rPr>
      <w:rFonts w:ascii="Arial" w:hAnsi="Arial" w:cs="Arial"/>
      <w:color w:val="000000" w:themeColor="text1"/>
      <w:spacing w:val="2"/>
      <w:sz w:val="22"/>
      <w:szCs w:val="22"/>
      <w:shd w:val="clear" w:color="auto" w:fill="FFFFFF"/>
      <w:lang w:val="en-US"/>
    </w:rPr>
  </w:style>
  <w:style w:type="character" w:customStyle="1" w:styleId="BibliographyCar">
    <w:name w:val="Bibliography Car"/>
    <w:basedOn w:val="Policepardfaut"/>
    <w:link w:val="Bibliographie1"/>
    <w:rsid w:val="00745BB6"/>
    <w:rPr>
      <w:rFonts w:ascii="Arial" w:eastAsia="Times New Roman" w:hAnsi="Arial" w:cs="Arial"/>
      <w:color w:val="000000" w:themeColor="text1"/>
      <w:spacing w:val="2"/>
      <w:sz w:val="22"/>
      <w:szCs w:val="22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A3C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3CCB"/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A3CC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3C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3CCB"/>
    <w:rPr>
      <w:b/>
      <w:bCs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B60E9B"/>
    <w:rPr>
      <w:rFonts w:ascii="Times New Roman" w:eastAsia="Times New Roman" w:hAnsi="Times New Roman" w:cs="Times New Roman"/>
      <w:b/>
      <w:bCs/>
      <w:lang w:val="fr-CH" w:eastAsia="fr-FR"/>
    </w:rPr>
  </w:style>
  <w:style w:type="paragraph" w:styleId="NormalWeb">
    <w:name w:val="Normal (Web)"/>
    <w:basedOn w:val="Normal"/>
    <w:uiPriority w:val="99"/>
    <w:unhideWhenUsed/>
    <w:rsid w:val="00B60E9B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B60E9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B60E9B"/>
  </w:style>
  <w:style w:type="paragraph" w:styleId="Pieddepage">
    <w:name w:val="footer"/>
    <w:basedOn w:val="Normal"/>
    <w:link w:val="PieddepageCar"/>
    <w:uiPriority w:val="99"/>
    <w:unhideWhenUsed/>
    <w:rsid w:val="00B60E9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60E9B"/>
  </w:style>
  <w:style w:type="paragraph" w:styleId="Notedebasdepage">
    <w:name w:val="footnote text"/>
    <w:basedOn w:val="Normal"/>
    <w:link w:val="NotedebasdepageCar"/>
    <w:uiPriority w:val="99"/>
    <w:unhideWhenUsed/>
    <w:rsid w:val="00B210C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B210C4"/>
    <w:rPr>
      <w:rFonts w:ascii="Times New Roman" w:eastAsia="Times New Roman" w:hAnsi="Times New Roman" w:cs="Times New Roman"/>
      <w:sz w:val="20"/>
      <w:szCs w:val="20"/>
      <w:lang w:val="fr-CH" w:eastAsia="fr-FR"/>
    </w:rPr>
  </w:style>
  <w:style w:type="character" w:styleId="Appelnotedebasdep">
    <w:name w:val="footnote reference"/>
    <w:basedOn w:val="Policepardfaut"/>
    <w:uiPriority w:val="99"/>
    <w:unhideWhenUsed/>
    <w:rsid w:val="00B210C4"/>
    <w:rPr>
      <w:vertAlign w:val="superscript"/>
    </w:rPr>
  </w:style>
  <w:style w:type="paragraph" w:styleId="Rvision">
    <w:name w:val="Revision"/>
    <w:hidden/>
    <w:uiPriority w:val="99"/>
    <w:semiHidden/>
    <w:rsid w:val="00480669"/>
    <w:rPr>
      <w:rFonts w:ascii="Times New Roman" w:eastAsia="Times New Roman" w:hAnsi="Times New Roman" w:cs="Times New Roman"/>
      <w:lang w:val="fr-CH" w:eastAsia="fr-FR"/>
    </w:rPr>
  </w:style>
  <w:style w:type="paragraph" w:styleId="Textebrut">
    <w:name w:val="Plain Text"/>
    <w:basedOn w:val="Normal"/>
    <w:link w:val="TextebrutCar"/>
    <w:uiPriority w:val="99"/>
    <w:semiHidden/>
    <w:unhideWhenUsed/>
    <w:rsid w:val="001D6FFC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1D6FFC"/>
    <w:rPr>
      <w:rFonts w:ascii="Calibri" w:hAnsi="Calibri"/>
      <w:sz w:val="22"/>
      <w:szCs w:val="21"/>
      <w:lang w:val="fr-CH"/>
    </w:rPr>
  </w:style>
  <w:style w:type="character" w:styleId="Appeldenotedefin">
    <w:name w:val="endnote reference"/>
    <w:basedOn w:val="Policepardfaut"/>
    <w:uiPriority w:val="99"/>
    <w:semiHidden/>
    <w:unhideWhenUsed/>
    <w:rsid w:val="00116CAE"/>
    <w:rPr>
      <w:vertAlign w:val="superscript"/>
    </w:rPr>
  </w:style>
  <w:style w:type="character" w:customStyle="1" w:styleId="Titre5Car">
    <w:name w:val="Titre 5 Car"/>
    <w:basedOn w:val="Policepardfaut"/>
    <w:link w:val="Titre5"/>
    <w:uiPriority w:val="9"/>
    <w:rsid w:val="00A249F7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A249F7"/>
    <w:rPr>
      <w:rFonts w:eastAsiaTheme="minorEastAsia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A249F7"/>
    <w:rPr>
      <w:lang w:eastAsia="fr-CH"/>
    </w:rPr>
  </w:style>
  <w:style w:type="character" w:customStyle="1" w:styleId="normalchar">
    <w:name w:val="normal__char"/>
    <w:basedOn w:val="Policepardfaut"/>
    <w:rsid w:val="00A249F7"/>
  </w:style>
  <w:style w:type="paragraph" w:customStyle="1" w:styleId="p1">
    <w:name w:val="p1"/>
    <w:basedOn w:val="Normal"/>
    <w:rsid w:val="00A249F7"/>
    <w:rPr>
      <w:rFonts w:ascii="Helvetica" w:eastAsiaTheme="minorEastAsia" w:hAnsi="Helvetica"/>
      <w:sz w:val="18"/>
      <w:szCs w:val="18"/>
      <w:lang w:val="fr-FR"/>
    </w:rPr>
  </w:style>
  <w:style w:type="character" w:customStyle="1" w:styleId="s1">
    <w:name w:val="s1"/>
    <w:basedOn w:val="Policepardfaut"/>
    <w:rsid w:val="00A249F7"/>
  </w:style>
  <w:style w:type="character" w:styleId="Lienhypertexte">
    <w:name w:val="Hyperlink"/>
    <w:basedOn w:val="Policepardfaut"/>
    <w:uiPriority w:val="99"/>
    <w:unhideWhenUsed/>
    <w:rsid w:val="00A249F7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249F7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A249F7"/>
    <w:rPr>
      <w:i/>
      <w:iCs/>
    </w:rPr>
  </w:style>
  <w:style w:type="character" w:customStyle="1" w:styleId="hlfld-contribauthor">
    <w:name w:val="hlfld-contribauthor"/>
    <w:basedOn w:val="Policepardfaut"/>
    <w:rsid w:val="00A249F7"/>
  </w:style>
  <w:style w:type="character" w:customStyle="1" w:styleId="nlmgiven-names">
    <w:name w:val="nlm_given-names"/>
    <w:basedOn w:val="Policepardfaut"/>
    <w:rsid w:val="00A249F7"/>
  </w:style>
  <w:style w:type="character" w:customStyle="1" w:styleId="nlmyear">
    <w:name w:val="nlm_year"/>
    <w:basedOn w:val="Policepardfaut"/>
    <w:rsid w:val="00A249F7"/>
  </w:style>
  <w:style w:type="character" w:customStyle="1" w:styleId="nlmarticle-title">
    <w:name w:val="nlm_article-title"/>
    <w:basedOn w:val="Policepardfaut"/>
    <w:rsid w:val="00A249F7"/>
  </w:style>
  <w:style w:type="character" w:customStyle="1" w:styleId="nlmfpage">
    <w:name w:val="nlm_fpage"/>
    <w:basedOn w:val="Policepardfaut"/>
    <w:rsid w:val="00A249F7"/>
  </w:style>
  <w:style w:type="character" w:customStyle="1" w:styleId="nlmlpage">
    <w:name w:val="nlm_lpage"/>
    <w:basedOn w:val="Policepardfaut"/>
    <w:rsid w:val="00A249F7"/>
  </w:style>
  <w:style w:type="character" w:customStyle="1" w:styleId="nlmpub-id">
    <w:name w:val="nlm_pub-id"/>
    <w:basedOn w:val="Policepardfaut"/>
    <w:rsid w:val="00A249F7"/>
  </w:style>
  <w:style w:type="character" w:customStyle="1" w:styleId="separator">
    <w:name w:val="separator"/>
    <w:basedOn w:val="Policepardfaut"/>
    <w:rsid w:val="00A249F7"/>
  </w:style>
  <w:style w:type="character" w:customStyle="1" w:styleId="nlmsource">
    <w:name w:val="nlm_source"/>
    <w:basedOn w:val="Policepardfaut"/>
    <w:rsid w:val="00A249F7"/>
  </w:style>
  <w:style w:type="character" w:styleId="Numrodepage">
    <w:name w:val="page number"/>
    <w:basedOn w:val="Policepardfaut"/>
    <w:uiPriority w:val="99"/>
    <w:semiHidden/>
    <w:unhideWhenUsed/>
    <w:rsid w:val="00A249F7"/>
  </w:style>
  <w:style w:type="character" w:styleId="Numrodeligne">
    <w:name w:val="line number"/>
    <w:basedOn w:val="Policepardfaut"/>
    <w:uiPriority w:val="99"/>
    <w:semiHidden/>
    <w:unhideWhenUsed/>
    <w:rsid w:val="00A249F7"/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AA1703"/>
  </w:style>
  <w:style w:type="paragraph" w:styleId="Sansinterligne">
    <w:name w:val="No Spacing"/>
    <w:link w:val="SansinterligneCar"/>
    <w:uiPriority w:val="1"/>
    <w:qFormat/>
    <w:rsid w:val="00AA1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1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2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1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2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21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8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4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0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1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15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0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0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78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15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82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2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4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5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1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5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3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1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0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1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7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0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2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7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5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6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2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3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4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7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2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5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8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3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2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4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8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5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8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8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8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8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8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73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04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8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9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2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1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78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1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2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4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9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8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7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8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5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1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1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5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5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5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1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8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9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5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5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4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9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8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8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1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0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5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4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1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6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41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1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4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2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9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7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6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9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0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7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3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7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1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7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7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8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0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8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4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5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9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1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6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8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4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1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6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2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3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7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06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2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58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3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9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2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0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7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1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8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6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3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9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5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2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5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3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8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55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3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7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2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7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7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5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1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53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6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1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4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7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4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7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5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3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9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9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5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2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9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8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2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6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8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2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0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1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7718D8-AF52-5147-92CC-EA045F0BF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4</Pages>
  <Words>1493</Words>
  <Characters>8215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 Python</dc:creator>
  <cp:keywords/>
  <dc:description/>
  <cp:lastModifiedBy>Gregoire Python</cp:lastModifiedBy>
  <cp:revision>122</cp:revision>
  <dcterms:created xsi:type="dcterms:W3CDTF">2021-10-05T18:11:00Z</dcterms:created>
  <dcterms:modified xsi:type="dcterms:W3CDTF">2021-11-1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NzAjnbl"/&gt;&lt;style id="http://www.zotero.org/styles/apa" locale="fr-FR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pref name="dontAskDelayCitationUpdates" value="true"/&gt;&lt;/prefs&gt;&lt;/data&gt;</vt:lpwstr>
  </property>
</Properties>
</file>